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7F6EE" w14:textId="3A290670" w:rsidR="000874B6" w:rsidRPr="000874B6" w:rsidRDefault="00EF2718" w:rsidP="00310E53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</w:t>
      </w:r>
    </w:p>
    <w:p w14:paraId="7F68D3AF" w14:textId="77777777" w:rsidR="000874B6" w:rsidRDefault="000874B6" w:rsidP="00310E5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6CEEF98" w14:textId="77777777" w:rsidR="00AE607B" w:rsidRDefault="00AE607B" w:rsidP="00AE607B">
      <w:pPr>
        <w:spacing w:after="0" w:line="240" w:lineRule="auto"/>
        <w:rPr>
          <w:rFonts w:ascii="AdvGARAD-R" w:hAnsi="AdvGARAD-R" w:cs="AdvGARAD-R"/>
          <w:sz w:val="16"/>
          <w:szCs w:val="16"/>
        </w:rPr>
      </w:pPr>
      <w:r w:rsidRPr="0069668C">
        <w:rPr>
          <w:rFonts w:ascii="Arial" w:eastAsia="Times New Roman" w:hAnsi="Arial" w:cs="Arial"/>
          <w:b/>
          <w:sz w:val="24"/>
          <w:szCs w:val="24"/>
          <w:lang w:val="en-US"/>
        </w:rPr>
        <w:t>S1 Table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 xml:space="preserve">. </w:t>
      </w:r>
      <w:r w:rsidRPr="0069668C">
        <w:rPr>
          <w:rFonts w:ascii="Arial" w:eastAsia="Times New Roman" w:hAnsi="Arial" w:cs="Arial"/>
          <w:b/>
          <w:sz w:val="24"/>
          <w:szCs w:val="24"/>
          <w:lang w:val="en-US"/>
        </w:rPr>
        <w:t>TaqMan assays for 45 infectious agents and one host reference gene run on juvenile Chinook salmon mixed-tissue samples using the Fluidigm Biomark HT-qRT-PCR platform (DFO Pacific Biological Station, Nanaimo, BC) and their design origin.</w:t>
      </w:r>
      <w:r w:rsidRPr="00D91C15">
        <w:rPr>
          <w:rFonts w:ascii="Arial" w:eastAsia="Times New Roman" w:hAnsi="Arial" w:cs="Arial"/>
          <w:sz w:val="24"/>
          <w:szCs w:val="24"/>
          <w:lang w:val="en-US"/>
        </w:rPr>
        <w:t xml:space="preserve"> MGL refers to an in-house assay design.   Assays with an asteri</w:t>
      </w:r>
      <w:r>
        <w:rPr>
          <w:rFonts w:ascii="Arial" w:eastAsia="Times New Roman" w:hAnsi="Arial" w:cs="Arial"/>
          <w:sz w:val="24"/>
          <w:szCs w:val="24"/>
          <w:lang w:val="en-US"/>
        </w:rPr>
        <w:t>sk</w:t>
      </w:r>
      <w:r w:rsidRPr="00D91C15">
        <w:rPr>
          <w:rFonts w:ascii="Arial" w:eastAsia="Times New Roman" w:hAnsi="Arial" w:cs="Arial"/>
          <w:sz w:val="24"/>
          <w:szCs w:val="24"/>
          <w:lang w:val="en-US"/>
        </w:rPr>
        <w:t xml:space="preserve"> (*) were added to replace poorly performing assays (isav7, vhsv, pmcv) after the initial platform evaluation.</w:t>
      </w:r>
      <w:r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D9250B">
        <w:rPr>
          <w:rFonts w:ascii="Arial" w:hAnsi="Arial" w:cs="Arial"/>
          <w:sz w:val="24"/>
          <w:szCs w:val="24"/>
          <w:vertAlign w:val="superscript"/>
        </w:rPr>
        <w:t>†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D91C15">
        <w:rPr>
          <w:rFonts w:ascii="Arial" w:eastAsia="Times New Roman" w:hAnsi="Arial" w:cs="Arial"/>
          <w:sz w:val="24"/>
          <w:szCs w:val="24"/>
          <w:lang w:val="en-US"/>
        </w:rPr>
        <w:t xml:space="preserve">determined to be stably expressed across species, tissues and migration states in </w:t>
      </w:r>
      <w:r>
        <w:rPr>
          <w:rFonts w:ascii="Arial" w:eastAsia="Times New Roman" w:hAnsi="Arial" w:cs="Arial"/>
          <w:sz w:val="24"/>
          <w:szCs w:val="24"/>
          <w:lang w:val="en-US"/>
        </w:rPr>
        <w:t xml:space="preserve">Pacific </w:t>
      </w:r>
      <w:r w:rsidRPr="00D91C15">
        <w:rPr>
          <w:rFonts w:ascii="Arial" w:eastAsia="Times New Roman" w:hAnsi="Arial" w:cs="Arial"/>
          <w:sz w:val="24"/>
          <w:szCs w:val="24"/>
          <w:lang w:val="en-US"/>
        </w:rPr>
        <w:t>salmon</w:t>
      </w:r>
      <w:r>
        <w:rPr>
          <w:rFonts w:ascii="Arial" w:eastAsia="Times New Roman" w:hAnsi="Arial" w:cs="Arial"/>
          <w:sz w:val="24"/>
          <w:szCs w:val="24"/>
          <w:lang w:val="en-US"/>
        </w:rPr>
        <w:t xml:space="preserve"> and is t</w:t>
      </w:r>
      <w:r w:rsidRPr="00D91C15">
        <w:rPr>
          <w:rFonts w:ascii="Arial" w:eastAsia="Times New Roman" w:hAnsi="Arial" w:cs="Arial"/>
          <w:sz w:val="24"/>
          <w:szCs w:val="24"/>
          <w:lang w:val="en-US"/>
        </w:rPr>
        <w:t>herefore used as a housekeeping gene.</w:t>
      </w:r>
    </w:p>
    <w:p w14:paraId="5BCA6B97" w14:textId="77777777" w:rsidR="00AE607B" w:rsidRPr="00374753" w:rsidRDefault="00AE607B" w:rsidP="00AE607B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/>
        </w:rPr>
      </w:pPr>
    </w:p>
    <w:tbl>
      <w:tblPr>
        <w:tblStyle w:val="PlainTable2"/>
        <w:tblW w:w="5000" w:type="pct"/>
        <w:tblLayout w:type="fixed"/>
        <w:tblLook w:val="0620" w:firstRow="1" w:lastRow="0" w:firstColumn="0" w:lastColumn="0" w:noHBand="1" w:noVBand="1"/>
      </w:tblPr>
      <w:tblGrid>
        <w:gridCol w:w="1978"/>
        <w:gridCol w:w="3676"/>
        <w:gridCol w:w="1700"/>
        <w:gridCol w:w="1791"/>
        <w:gridCol w:w="5261"/>
        <w:gridCol w:w="720"/>
      </w:tblGrid>
      <w:tr w:rsidR="00AE607B" w:rsidRPr="009354AB" w14:paraId="637FFAB4" w14:textId="77777777" w:rsidTr="0098555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8" w:type="pct"/>
          <w:tblHeader/>
        </w:trPr>
        <w:tc>
          <w:tcPr>
            <w:tcW w:w="654" w:type="pct"/>
          </w:tcPr>
          <w:p w14:paraId="7F8E63B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14950202" w14:textId="77777777" w:rsidR="00AE607B" w:rsidRPr="009354AB" w:rsidRDefault="00AE607B" w:rsidP="0098555D">
            <w:pP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ull Name</w:t>
            </w:r>
          </w:p>
        </w:tc>
        <w:tc>
          <w:tcPr>
            <w:tcW w:w="562" w:type="pct"/>
          </w:tcPr>
          <w:p w14:paraId="337AD0FB" w14:textId="77777777" w:rsidR="00AE607B" w:rsidRPr="009354AB" w:rsidRDefault="00AE607B" w:rsidP="0098555D">
            <w:pP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Assay Abbreviation</w:t>
            </w:r>
          </w:p>
        </w:tc>
        <w:tc>
          <w:tcPr>
            <w:tcW w:w="592" w:type="pct"/>
          </w:tcPr>
          <w:p w14:paraId="09B00740" w14:textId="77777777" w:rsidR="00AE607B" w:rsidRPr="009354AB" w:rsidRDefault="00AE607B" w:rsidP="0098555D">
            <w:pP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Assay Reference</w:t>
            </w:r>
          </w:p>
        </w:tc>
        <w:tc>
          <w:tcPr>
            <w:tcW w:w="1739" w:type="pct"/>
          </w:tcPr>
          <w:p w14:paraId="4112E277" w14:textId="77777777" w:rsidR="00AE607B" w:rsidRPr="009354AB" w:rsidRDefault="00AE607B" w:rsidP="0098555D">
            <w:pPr>
              <w:ind w:left="-15" w:firstLine="15"/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Forward  (5’-3’) </w:t>
            </w:r>
          </w:p>
          <w:p w14:paraId="0C86BC4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Reverse (5’-3’) </w:t>
            </w:r>
          </w:p>
          <w:p w14:paraId="27F0FF54" w14:textId="77777777" w:rsidR="00AE607B" w:rsidRPr="009354AB" w:rsidRDefault="00AE607B" w:rsidP="0098555D">
            <w:pPr>
              <w:rPr>
                <w:rFonts w:ascii="Arial" w:eastAsia="Times New Roman" w:hAnsi="Arial" w:cs="Arial"/>
                <w:b w:val="0"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robe (FAM-5’-3’-MGB)</w:t>
            </w:r>
          </w:p>
        </w:tc>
      </w:tr>
      <w:tr w:rsidR="00AE607B" w:rsidRPr="009354AB" w14:paraId="76AF936A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3FC1A647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b/>
                <w:sz w:val="24"/>
                <w:szCs w:val="24"/>
              </w:rPr>
              <w:t>Bacteria</w:t>
            </w:r>
          </w:p>
        </w:tc>
        <w:tc>
          <w:tcPr>
            <w:tcW w:w="1215" w:type="pct"/>
          </w:tcPr>
          <w:p w14:paraId="0314D84D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Aeromonas hydrophila</w:t>
            </w:r>
          </w:p>
        </w:tc>
        <w:tc>
          <w:tcPr>
            <w:tcW w:w="562" w:type="pct"/>
          </w:tcPr>
          <w:p w14:paraId="51BAA1A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a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hyd</w:t>
            </w:r>
          </w:p>
        </w:tc>
        <w:tc>
          <w:tcPr>
            <w:tcW w:w="592" w:type="pct"/>
          </w:tcPr>
          <w:p w14:paraId="7FD8F09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1]</w:t>
            </w:r>
          </w:p>
        </w:tc>
        <w:tc>
          <w:tcPr>
            <w:tcW w:w="1739" w:type="pct"/>
          </w:tcPr>
          <w:p w14:paraId="4092CF09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F: ACCGCTGCTCATTACTCTGATG </w:t>
            </w:r>
          </w:p>
          <w:p w14:paraId="5B1D619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R: CCAACCCAGACGGGAAGAA </w:t>
            </w:r>
          </w:p>
          <w:p w14:paraId="1136999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GATGGTGAGCTGGTTG</w:t>
            </w:r>
          </w:p>
        </w:tc>
      </w:tr>
      <w:tr w:rsidR="00AE607B" w:rsidRPr="009354AB" w14:paraId="1835E3F5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48B74DF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3B37756B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Aeromonas salmonicida</w:t>
            </w:r>
          </w:p>
        </w:tc>
        <w:tc>
          <w:tcPr>
            <w:tcW w:w="562" w:type="pct"/>
          </w:tcPr>
          <w:p w14:paraId="59A05E8A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a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7857B7B6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odification of [2]</w:t>
            </w:r>
          </w:p>
        </w:tc>
        <w:tc>
          <w:tcPr>
            <w:tcW w:w="1739" w:type="pct"/>
          </w:tcPr>
          <w:p w14:paraId="582FAA51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F: TAAAGCACTGTCTGTTACC </w:t>
            </w:r>
          </w:p>
          <w:p w14:paraId="37A5C02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R: GCTACTTCACCCTGATTGG </w:t>
            </w:r>
          </w:p>
          <w:p w14:paraId="6CC9E3D2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ACATCAGCAGGCTTCAGAGTCACTG</w:t>
            </w:r>
          </w:p>
        </w:tc>
      </w:tr>
      <w:tr w:rsidR="00AE607B" w:rsidRPr="009354AB" w14:paraId="58A4FA17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6676DA6F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78A6C982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Candidatus Branchiomonas cysticola</w:t>
            </w:r>
          </w:p>
        </w:tc>
        <w:tc>
          <w:tcPr>
            <w:tcW w:w="562" w:type="pct"/>
          </w:tcPr>
          <w:p w14:paraId="318D83BA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cys</w:t>
            </w:r>
          </w:p>
        </w:tc>
        <w:tc>
          <w:tcPr>
            <w:tcW w:w="592" w:type="pct"/>
          </w:tcPr>
          <w:p w14:paraId="1D034805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3]</w:t>
            </w:r>
          </w:p>
        </w:tc>
        <w:tc>
          <w:tcPr>
            <w:tcW w:w="1739" w:type="pct"/>
          </w:tcPr>
          <w:p w14:paraId="21EEAC4E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F: AATACATCGGAACGTGTCTAGTG </w:t>
            </w:r>
          </w:p>
          <w:p w14:paraId="5C54E08F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R: GCCATCAGCCGCTCATGTG </w:t>
            </w:r>
          </w:p>
          <w:p w14:paraId="3F37BEF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TCGGTCCCAGGCTTTCCTCTCCCA</w:t>
            </w:r>
          </w:p>
        </w:tc>
      </w:tr>
      <w:tr w:rsidR="00AE607B" w:rsidRPr="009354AB" w14:paraId="58F9BB4D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4C1B3CB1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4BF42133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Flavobacterium psychrophilum</w:t>
            </w:r>
          </w:p>
        </w:tc>
        <w:tc>
          <w:tcPr>
            <w:tcW w:w="562" w:type="pct"/>
          </w:tcPr>
          <w:p w14:paraId="6FAA85A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l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psy</w:t>
            </w:r>
          </w:p>
        </w:tc>
        <w:tc>
          <w:tcPr>
            <w:tcW w:w="592" w:type="pct"/>
          </w:tcPr>
          <w:p w14:paraId="7BD56519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4]</w:t>
            </w:r>
          </w:p>
        </w:tc>
        <w:tc>
          <w:tcPr>
            <w:tcW w:w="1739" w:type="pct"/>
          </w:tcPr>
          <w:p w14:paraId="44947AC6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F: GATCCTTATTCTCACAGTACCGTCAA </w:t>
            </w:r>
          </w:p>
          <w:p w14:paraId="0F36E02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R: TGTAAACTGCTTTTGCACAGGAA </w:t>
            </w:r>
          </w:p>
          <w:p w14:paraId="474263C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AAACACTCGGTCGTGACC</w:t>
            </w:r>
          </w:p>
        </w:tc>
      </w:tr>
      <w:tr w:rsidR="00AE607B" w:rsidRPr="009354AB" w14:paraId="07C6FD3C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7F937127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5668F2D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Gill chlamydia </w:t>
            </w:r>
          </w:p>
        </w:tc>
        <w:tc>
          <w:tcPr>
            <w:tcW w:w="562" w:type="pct"/>
          </w:tcPr>
          <w:p w14:paraId="1339A7FC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sch</w:t>
            </w:r>
          </w:p>
        </w:tc>
        <w:tc>
          <w:tcPr>
            <w:tcW w:w="592" w:type="pct"/>
          </w:tcPr>
          <w:p w14:paraId="25EE1BA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4]</w:t>
            </w:r>
          </w:p>
        </w:tc>
        <w:tc>
          <w:tcPr>
            <w:tcW w:w="1739" w:type="pct"/>
          </w:tcPr>
          <w:p w14:paraId="3AA7BCD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F: GGGTAGCCCGATATCTTCAAAGT </w:t>
            </w:r>
          </w:p>
          <w:p w14:paraId="500488E1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R: CCCATGAGCCGCTCTCTCT </w:t>
            </w:r>
          </w:p>
          <w:p w14:paraId="5903F47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CCTTCGGGACCTTAC</w:t>
            </w:r>
          </w:p>
        </w:tc>
      </w:tr>
      <w:tr w:rsidR="00AE607B" w:rsidRPr="009354AB" w14:paraId="6125F792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77EDA58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72F36DB3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Piscichlamydia salmonis</w:t>
            </w:r>
          </w:p>
        </w:tc>
        <w:tc>
          <w:tcPr>
            <w:tcW w:w="562" w:type="pct"/>
          </w:tcPr>
          <w:p w14:paraId="7FC4676E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ch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2CC0ED75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5]</w:t>
            </w:r>
          </w:p>
        </w:tc>
        <w:tc>
          <w:tcPr>
            <w:tcW w:w="1739" w:type="pct"/>
          </w:tcPr>
          <w:p w14:paraId="00627D2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F: TCACCCCCAGGCTGCTT </w:t>
            </w:r>
          </w:p>
          <w:p w14:paraId="5D67AD89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R: GAATTCCATTTCCCCCTCTTG </w:t>
            </w:r>
          </w:p>
          <w:p w14:paraId="6D794A5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AAAACTGCTAGACTAGAGT</w:t>
            </w:r>
          </w:p>
        </w:tc>
      </w:tr>
      <w:tr w:rsidR="00AE607B" w:rsidRPr="009354AB" w14:paraId="02CAA7DF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0897819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3752763C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 xml:space="preserve">Piscirickettsia salmonis </w:t>
            </w:r>
          </w:p>
        </w:tc>
        <w:tc>
          <w:tcPr>
            <w:tcW w:w="562" w:type="pct"/>
          </w:tcPr>
          <w:p w14:paraId="718EBE7A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isck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0C2E30A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6]</w:t>
            </w:r>
          </w:p>
        </w:tc>
        <w:tc>
          <w:tcPr>
            <w:tcW w:w="1739" w:type="pct"/>
          </w:tcPr>
          <w:p w14:paraId="630C4FF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F: TCTGGGAAGTGTGGCGATAGA </w:t>
            </w:r>
          </w:p>
          <w:p w14:paraId="6A6417B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R: TCCCGACCTACTCTTGTTTCATC </w:t>
            </w:r>
          </w:p>
          <w:p w14:paraId="1CEE735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GATAGCCCCGTACACGAAACGGCATA</w:t>
            </w:r>
          </w:p>
        </w:tc>
      </w:tr>
      <w:tr w:rsidR="00AE607B" w:rsidRPr="009354AB" w14:paraId="7DE79A16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3396C764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3A6C15B5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 xml:space="preserve">Renibacterium salmoninarum </w:t>
            </w:r>
          </w:p>
        </w:tc>
        <w:tc>
          <w:tcPr>
            <w:tcW w:w="562" w:type="pct"/>
          </w:tcPr>
          <w:p w14:paraId="5F898B15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3AA985A9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7]</w:t>
            </w:r>
          </w:p>
        </w:tc>
        <w:tc>
          <w:tcPr>
            <w:tcW w:w="1739" w:type="pct"/>
          </w:tcPr>
          <w:p w14:paraId="147986D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AACAGGGTGGTTATTCTGCTTTC</w:t>
            </w:r>
          </w:p>
          <w:p w14:paraId="15372699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TATAAGAGCCACCAGCTGCAA</w:t>
            </w:r>
          </w:p>
          <w:p w14:paraId="7FD0876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TCCAGCGCCGCAGGAGGAC</w:t>
            </w:r>
          </w:p>
        </w:tc>
      </w:tr>
      <w:tr w:rsidR="00AE607B" w:rsidRPr="009354AB" w14:paraId="72FBA28E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390F4131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1944D0BE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ickettsia-like organism</w:t>
            </w:r>
          </w:p>
        </w:tc>
        <w:tc>
          <w:tcPr>
            <w:tcW w:w="562" w:type="pct"/>
          </w:tcPr>
          <w:p w14:paraId="0008B7A2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lo</w:t>
            </w:r>
          </w:p>
        </w:tc>
        <w:tc>
          <w:tcPr>
            <w:tcW w:w="592" w:type="pct"/>
          </w:tcPr>
          <w:p w14:paraId="69797493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8]</w:t>
            </w:r>
          </w:p>
        </w:tc>
        <w:tc>
          <w:tcPr>
            <w:tcW w:w="1739" w:type="pct"/>
          </w:tcPr>
          <w:p w14:paraId="737A2A7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GCTCAACCCAAGAACTGCTT</w:t>
            </w:r>
          </w:p>
          <w:p w14:paraId="30BC9A8F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TGCAACAGCGTCAGTGACT</w:t>
            </w:r>
          </w:p>
          <w:p w14:paraId="4E822CC0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CCAGATAACCGCCTTCGCCTCCG</w:t>
            </w:r>
          </w:p>
        </w:tc>
      </w:tr>
      <w:tr w:rsidR="00AE607B" w:rsidRPr="009354AB" w14:paraId="28B3A422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3A981580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777DA956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Vibrio anguillarum</w:t>
            </w:r>
          </w:p>
        </w:tc>
        <w:tc>
          <w:tcPr>
            <w:tcW w:w="562" w:type="pct"/>
          </w:tcPr>
          <w:p w14:paraId="2AD6404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vi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ang</w:t>
            </w:r>
          </w:p>
        </w:tc>
        <w:tc>
          <w:tcPr>
            <w:tcW w:w="592" w:type="pct"/>
          </w:tcPr>
          <w:p w14:paraId="786CBD5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7EA8420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CGTCATGCTATCTAGAGATGTATTTGA</w:t>
            </w:r>
          </w:p>
          <w:p w14:paraId="17FA63A9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CATACGCAGCCAAAAATCA</w:t>
            </w:r>
          </w:p>
          <w:p w14:paraId="7BCDFEC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CATTTCGACGAGCGTCTTGTTCAGC</w:t>
            </w:r>
          </w:p>
        </w:tc>
      </w:tr>
      <w:tr w:rsidR="00AE607B" w:rsidRPr="009354AB" w14:paraId="2BB1A21D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0EAC7ACE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09EFEB22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 xml:space="preserve">Vibrio salmonicida </w:t>
            </w:r>
          </w:p>
        </w:tc>
        <w:tc>
          <w:tcPr>
            <w:tcW w:w="562" w:type="pct"/>
          </w:tcPr>
          <w:p w14:paraId="541C36F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vi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597583BC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0C4BB39E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TGTGATGACCGTTCCATATTT</w:t>
            </w:r>
          </w:p>
          <w:p w14:paraId="4F367297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CTATTGTCATCACTCTGTTTCTT</w:t>
            </w:r>
          </w:p>
          <w:p w14:paraId="76D6DB8D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CGCTTCATGTTGTGTAATTAGGAGCGA</w:t>
            </w:r>
          </w:p>
        </w:tc>
      </w:tr>
      <w:tr w:rsidR="00AE607B" w:rsidRPr="009354AB" w14:paraId="7FAB7563" w14:textId="77777777" w:rsidTr="0098555D">
        <w:tc>
          <w:tcPr>
            <w:tcW w:w="654" w:type="pct"/>
          </w:tcPr>
          <w:p w14:paraId="58A50FF8" w14:textId="77777777" w:rsidR="00AE607B" w:rsidRPr="009354AB" w:rsidRDefault="00AE607B" w:rsidP="0098555D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4F628A57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</w:p>
        </w:tc>
        <w:tc>
          <w:tcPr>
            <w:tcW w:w="562" w:type="pct"/>
          </w:tcPr>
          <w:p w14:paraId="1261FF0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592" w:type="pct"/>
          </w:tcPr>
          <w:p w14:paraId="54808335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1976" w:type="pct"/>
            <w:gridSpan w:val="2"/>
          </w:tcPr>
          <w:p w14:paraId="61366AC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</w:p>
        </w:tc>
      </w:tr>
      <w:tr w:rsidR="00AE607B" w:rsidRPr="009354AB" w14:paraId="1406249B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6FC3450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b/>
                <w:sz w:val="24"/>
                <w:szCs w:val="24"/>
              </w:rPr>
              <w:t>Parasites</w:t>
            </w:r>
          </w:p>
        </w:tc>
        <w:tc>
          <w:tcPr>
            <w:tcW w:w="1215" w:type="pct"/>
          </w:tcPr>
          <w:p w14:paraId="313C3DAA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Ceratomyxa shasta</w:t>
            </w:r>
          </w:p>
        </w:tc>
        <w:tc>
          <w:tcPr>
            <w:tcW w:w="562" w:type="pct"/>
          </w:tcPr>
          <w:p w14:paraId="6F16830A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c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ha</w:t>
            </w:r>
          </w:p>
        </w:tc>
        <w:tc>
          <w:tcPr>
            <w:tcW w:w="592" w:type="pct"/>
          </w:tcPr>
          <w:p w14:paraId="4DAE0022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9]</w:t>
            </w:r>
          </w:p>
        </w:tc>
        <w:tc>
          <w:tcPr>
            <w:tcW w:w="1739" w:type="pct"/>
          </w:tcPr>
          <w:p w14:paraId="2747E89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CAGCTTGAGATTAGCTCGGTAA</w:t>
            </w:r>
          </w:p>
          <w:p w14:paraId="0CB3240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R: CCCCGGAACCCGAAAG </w:t>
            </w:r>
          </w:p>
          <w:p w14:paraId="4F79F05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GAGCCAAGTTGGTCTCTCCGTGAAAAC</w:t>
            </w:r>
          </w:p>
        </w:tc>
      </w:tr>
      <w:tr w:rsidR="00AE607B" w:rsidRPr="009354AB" w14:paraId="08A19632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4AB7107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6BFFB457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Cryptobia salmositica</w:t>
            </w:r>
          </w:p>
        </w:tc>
        <w:tc>
          <w:tcPr>
            <w:tcW w:w="562" w:type="pct"/>
          </w:tcPr>
          <w:p w14:paraId="4BB66B43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cr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303DB45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4A3C66F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TCAGTGCCTTTCAGGACATC</w:t>
            </w:r>
          </w:p>
          <w:p w14:paraId="0A47DBA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AGGCATCCACTCCAATAGAC</w:t>
            </w:r>
          </w:p>
          <w:p w14:paraId="01C1F35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AGGAGGACATGGCAGCCTTTGTAT</w:t>
            </w:r>
          </w:p>
        </w:tc>
      </w:tr>
      <w:tr w:rsidR="00AE607B" w:rsidRPr="009354AB" w14:paraId="16A5CD14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3A0BAF1E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6D49F025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Dermocystidium salmonis</w:t>
            </w:r>
          </w:p>
        </w:tc>
        <w:tc>
          <w:tcPr>
            <w:tcW w:w="562" w:type="pct"/>
          </w:tcPr>
          <w:p w14:paraId="488EBFB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d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275CB3B5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2A66E86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AGCCAATCCTTTCGCTTCT</w:t>
            </w:r>
          </w:p>
          <w:p w14:paraId="48EE22A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ACGGACGCACACCACAGT</w:t>
            </w:r>
          </w:p>
          <w:p w14:paraId="72B4A18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AAGCGGCGTGTGCC</w:t>
            </w:r>
          </w:p>
        </w:tc>
      </w:tr>
      <w:tr w:rsidR="00AE607B" w:rsidRPr="009354AB" w14:paraId="6E9104C3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71B936AE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697396D0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Facilispora margolisi</w:t>
            </w:r>
          </w:p>
        </w:tc>
        <w:tc>
          <w:tcPr>
            <w:tcW w:w="562" w:type="pct"/>
          </w:tcPr>
          <w:p w14:paraId="126D8F1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a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mar</w:t>
            </w:r>
          </w:p>
        </w:tc>
        <w:tc>
          <w:tcPr>
            <w:tcW w:w="592" w:type="pct"/>
          </w:tcPr>
          <w:p w14:paraId="101743E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67954AB0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AGGAAGGAGCACGCAAGAAC</w:t>
            </w:r>
          </w:p>
          <w:p w14:paraId="655F243E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GCGTGCAGCCCAGTAC</w:t>
            </w:r>
          </w:p>
          <w:p w14:paraId="0DFE445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CAGTGATGCCCTCAGA</w:t>
            </w:r>
          </w:p>
        </w:tc>
      </w:tr>
      <w:tr w:rsidR="00AE607B" w:rsidRPr="009354AB" w14:paraId="433CAE53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4C70A566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18861DF0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Gyrodactylus salaris</w:t>
            </w:r>
          </w:p>
        </w:tc>
        <w:tc>
          <w:tcPr>
            <w:tcW w:w="562" w:type="pct"/>
          </w:tcPr>
          <w:p w14:paraId="6C37388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gy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1D80AA0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10]</w:t>
            </w:r>
          </w:p>
        </w:tc>
        <w:tc>
          <w:tcPr>
            <w:tcW w:w="1739" w:type="pct"/>
          </w:tcPr>
          <w:p w14:paraId="6C078251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GATCGTCACTCGGAATCG</w:t>
            </w:r>
          </w:p>
          <w:p w14:paraId="771F4AF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GTGGCGCACCTATTCTACA</w:t>
            </w:r>
          </w:p>
          <w:p w14:paraId="068BFB8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CTTATTAACCAGTTCTGC</w:t>
            </w:r>
          </w:p>
        </w:tc>
      </w:tr>
      <w:tr w:rsidR="00AE607B" w:rsidRPr="009354AB" w14:paraId="6C1B7117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09F888E9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1EA9158F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Ichthyophonus hoferi</w:t>
            </w:r>
          </w:p>
        </w:tc>
        <w:tc>
          <w:tcPr>
            <w:tcW w:w="562" w:type="pct"/>
          </w:tcPr>
          <w:p w14:paraId="57ACCA4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ic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hof</w:t>
            </w:r>
          </w:p>
        </w:tc>
        <w:tc>
          <w:tcPr>
            <w:tcW w:w="592" w:type="pct"/>
          </w:tcPr>
          <w:p w14:paraId="1AD973B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11]</w:t>
            </w:r>
          </w:p>
        </w:tc>
        <w:tc>
          <w:tcPr>
            <w:tcW w:w="1739" w:type="pct"/>
          </w:tcPr>
          <w:p w14:paraId="23381BF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TCTGTACTGGTACGGCAGTTTC</w:t>
            </w:r>
          </w:p>
          <w:p w14:paraId="3A96150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TCCCGAACTCAGTAGACACTCAA</w:t>
            </w:r>
          </w:p>
          <w:p w14:paraId="2AB13A6F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lastRenderedPageBreak/>
              <w:t>P: TAAGAGCACCCACTGCCTTCGAGAAGA</w:t>
            </w:r>
          </w:p>
        </w:tc>
      </w:tr>
      <w:tr w:rsidR="00AE607B" w:rsidRPr="009354AB" w14:paraId="7FB01691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73CE651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5009B06C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Ichthyophthirius multifiliis</w:t>
            </w:r>
          </w:p>
        </w:tc>
        <w:tc>
          <w:tcPr>
            <w:tcW w:w="562" w:type="pct"/>
          </w:tcPr>
          <w:p w14:paraId="1EC2039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ic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mul</w:t>
            </w:r>
          </w:p>
        </w:tc>
        <w:tc>
          <w:tcPr>
            <w:tcW w:w="592" w:type="pct"/>
          </w:tcPr>
          <w:p w14:paraId="140F8D79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33B30C7C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AAATGGGCATACGTTTGCAAA</w:t>
            </w:r>
          </w:p>
          <w:p w14:paraId="76F2CD5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AACCTGCCTGAAACACTCTAATTTTT</w:t>
            </w:r>
          </w:p>
          <w:p w14:paraId="5BBD13DE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ACTCGGCCTTCACTGGTTCGACTTGG</w:t>
            </w:r>
          </w:p>
        </w:tc>
      </w:tr>
      <w:tr w:rsidR="00AE607B" w:rsidRPr="009354AB" w14:paraId="74BADA40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215EC099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4B0F743D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Kudoa thyrsites</w:t>
            </w:r>
          </w:p>
        </w:tc>
        <w:tc>
          <w:tcPr>
            <w:tcW w:w="562" w:type="pct"/>
          </w:tcPr>
          <w:p w14:paraId="2AEB2D0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ku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thy</w:t>
            </w:r>
          </w:p>
        </w:tc>
        <w:tc>
          <w:tcPr>
            <w:tcW w:w="592" w:type="pct"/>
          </w:tcPr>
          <w:p w14:paraId="1B2AB8AA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12]</w:t>
            </w:r>
          </w:p>
        </w:tc>
        <w:tc>
          <w:tcPr>
            <w:tcW w:w="1739" w:type="pct"/>
          </w:tcPr>
          <w:p w14:paraId="50FB0CC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TGGCGGCCAAATCTAGGTT</w:t>
            </w:r>
          </w:p>
          <w:p w14:paraId="4A26F36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ACCGCACACAAGAAGTTAATCC</w:t>
            </w:r>
          </w:p>
          <w:p w14:paraId="5354BBF0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ATCGCGAGAGCCGC</w:t>
            </w:r>
          </w:p>
        </w:tc>
      </w:tr>
      <w:tr w:rsidR="00AE607B" w:rsidRPr="009354AB" w14:paraId="53F49E37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3F53B0F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08B8431B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Loma sp</w:t>
            </w: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D91C15">
              <w:rPr>
                <w:rFonts w:ascii="Arial" w:hAnsi="Arial" w:cs="Arial"/>
                <w:i/>
                <w:sz w:val="24"/>
                <w:szCs w:val="24"/>
              </w:rPr>
              <w:t>.</w:t>
            </w:r>
          </w:p>
        </w:tc>
        <w:tc>
          <w:tcPr>
            <w:tcW w:w="562" w:type="pct"/>
          </w:tcPr>
          <w:p w14:paraId="1FF31AB5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lo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4C545890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5AD658B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GAGTCGCAGCGAAGATAGC</w:t>
            </w:r>
          </w:p>
          <w:p w14:paraId="6C172EF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TTTTCCTCCCTTTACTCATATGCTT</w:t>
            </w:r>
          </w:p>
          <w:p w14:paraId="5072821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GCCTGAAATCACGAGAGTGAGACTACCC</w:t>
            </w:r>
          </w:p>
        </w:tc>
      </w:tr>
      <w:tr w:rsidR="00AE607B" w:rsidRPr="009354AB" w14:paraId="76953BCA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6A668E3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7B6B36A3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Myxobolus arcticus</w:t>
            </w:r>
          </w:p>
        </w:tc>
        <w:tc>
          <w:tcPr>
            <w:tcW w:w="562" w:type="pct"/>
          </w:tcPr>
          <w:p w14:paraId="5B1BF6CF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y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arc</w:t>
            </w:r>
          </w:p>
        </w:tc>
        <w:tc>
          <w:tcPr>
            <w:tcW w:w="592" w:type="pct"/>
          </w:tcPr>
          <w:p w14:paraId="5AD85D1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3978C2F4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TGGTAGATACTGAATATCCGGGTTT</w:t>
            </w:r>
          </w:p>
          <w:p w14:paraId="68DBE4E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AACTGCGCGGTCAAAGTTG</w:t>
            </w:r>
          </w:p>
          <w:p w14:paraId="56EA539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CGTTGATTGTGAGGTTGG</w:t>
            </w:r>
          </w:p>
        </w:tc>
      </w:tr>
      <w:tr w:rsidR="00AE607B" w:rsidRPr="009354AB" w14:paraId="101A58A3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5623AB3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316C607B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Myxobolus cerebralis</w:t>
            </w:r>
          </w:p>
        </w:tc>
        <w:tc>
          <w:tcPr>
            <w:tcW w:w="562" w:type="pct"/>
          </w:tcPr>
          <w:p w14:paraId="25BE200F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y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cer</w:t>
            </w:r>
          </w:p>
        </w:tc>
        <w:tc>
          <w:tcPr>
            <w:tcW w:w="592" w:type="pct"/>
          </w:tcPr>
          <w:p w14:paraId="09E09CF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13]</w:t>
            </w:r>
          </w:p>
        </w:tc>
        <w:tc>
          <w:tcPr>
            <w:tcW w:w="1739" w:type="pct"/>
          </w:tcPr>
          <w:p w14:paraId="08F28E7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CCATTGAATTTGACTTTGGATTA</w:t>
            </w:r>
          </w:p>
          <w:p w14:paraId="5C4F4F4E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ACCATTCATGTAAGCCCGAACT</w:t>
            </w:r>
          </w:p>
          <w:p w14:paraId="69A23D66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CGAAGCCTTGACCATCTTTTGGCC</w:t>
            </w:r>
          </w:p>
        </w:tc>
      </w:tr>
      <w:tr w:rsidR="00AE607B" w:rsidRPr="009354AB" w14:paraId="09EB5114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5DC70BE0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381F8617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Myxobolus insidiosus</w:t>
            </w:r>
          </w:p>
        </w:tc>
        <w:tc>
          <w:tcPr>
            <w:tcW w:w="562" w:type="pct"/>
          </w:tcPr>
          <w:p w14:paraId="2C67E18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y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ins</w:t>
            </w:r>
          </w:p>
        </w:tc>
        <w:tc>
          <w:tcPr>
            <w:tcW w:w="592" w:type="pct"/>
          </w:tcPr>
          <w:p w14:paraId="28446C63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63FED21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CAATTTGGGAGCGTCAAA</w:t>
            </w:r>
          </w:p>
          <w:p w14:paraId="41CF1BDE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GATCGGCAAAGTTATCTAGATTCA</w:t>
            </w:r>
          </w:p>
          <w:p w14:paraId="416CE71E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TCTCAAGGCATTTAT</w:t>
            </w:r>
          </w:p>
        </w:tc>
      </w:tr>
      <w:tr w:rsidR="00AE607B" w:rsidRPr="009354AB" w14:paraId="0C749E4E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23922450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3887E5CF" w14:textId="77777777" w:rsidR="00AE607B" w:rsidRPr="00D91C15" w:rsidRDefault="00AE607B" w:rsidP="0098555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Nanophyetus salmincola</w:t>
            </w:r>
          </w:p>
        </w:tc>
        <w:tc>
          <w:tcPr>
            <w:tcW w:w="562" w:type="pct"/>
          </w:tcPr>
          <w:p w14:paraId="5087FA6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na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0B9D66AF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3078FC5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F:  GATCTGCATTTGGTTCTGTAACA </w:t>
            </w:r>
          </w:p>
          <w:p w14:paraId="2C74D13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CAACGCCACAATGATAGCTATAC</w:t>
            </w:r>
          </w:p>
          <w:p w14:paraId="188A4B3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 TGAGGCGTGTTTTATG</w:t>
            </w:r>
          </w:p>
        </w:tc>
      </w:tr>
      <w:tr w:rsidR="00AE607B" w:rsidRPr="009354AB" w14:paraId="1C0F2C88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70E9CC9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545A5D73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Neoparamoeba perurans</w:t>
            </w:r>
          </w:p>
        </w:tc>
        <w:tc>
          <w:tcPr>
            <w:tcW w:w="562" w:type="pct"/>
          </w:tcPr>
          <w:p w14:paraId="29BFDF3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n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per</w:t>
            </w:r>
          </w:p>
        </w:tc>
        <w:tc>
          <w:tcPr>
            <w:tcW w:w="592" w:type="pct"/>
          </w:tcPr>
          <w:p w14:paraId="40E32409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14]</w:t>
            </w:r>
          </w:p>
        </w:tc>
        <w:tc>
          <w:tcPr>
            <w:tcW w:w="1739" w:type="pct"/>
          </w:tcPr>
          <w:p w14:paraId="64EA4C0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TTCTTTCGGGAGCTGGGAG</w:t>
            </w:r>
          </w:p>
          <w:p w14:paraId="0B748650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AACTATCGCCGGCACAAAAG</w:t>
            </w:r>
          </w:p>
          <w:p w14:paraId="10515AA5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AATGCCATTCTTTTCGGA</w:t>
            </w:r>
          </w:p>
        </w:tc>
      </w:tr>
      <w:tr w:rsidR="00AE607B" w:rsidRPr="009354AB" w14:paraId="65679C93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0D2C26E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71DD99C0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Nucleospora salmonis</w:t>
            </w:r>
          </w:p>
        </w:tc>
        <w:tc>
          <w:tcPr>
            <w:tcW w:w="562" w:type="pct"/>
          </w:tcPr>
          <w:p w14:paraId="5D60442C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nu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51243BB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15]</w:t>
            </w:r>
          </w:p>
        </w:tc>
        <w:tc>
          <w:tcPr>
            <w:tcW w:w="1739" w:type="pct"/>
          </w:tcPr>
          <w:p w14:paraId="76133B8F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CCGCAGATCATTACTAAAAACCT</w:t>
            </w:r>
          </w:p>
          <w:p w14:paraId="5AE0CE9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GATCGCCGCATCTAAACA</w:t>
            </w:r>
          </w:p>
          <w:p w14:paraId="7D634C00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CCCGCGCATCCAGAAATACGC</w:t>
            </w:r>
          </w:p>
        </w:tc>
      </w:tr>
      <w:tr w:rsidR="00AE607B" w:rsidRPr="009354AB" w14:paraId="72555A8C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52EEA7E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28ACA72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 xml:space="preserve">Paranucleospora theridion </w:t>
            </w:r>
            <w:r w:rsidRPr="009354AB">
              <w:rPr>
                <w:rFonts w:ascii="Arial" w:hAnsi="Arial" w:cs="Arial"/>
                <w:sz w:val="24"/>
                <w:szCs w:val="24"/>
              </w:rPr>
              <w:t xml:space="preserve">(syn. </w:t>
            </w:r>
            <w:r w:rsidRPr="00D91C15">
              <w:rPr>
                <w:rFonts w:ascii="Arial" w:hAnsi="Arial" w:cs="Arial"/>
                <w:i/>
                <w:sz w:val="24"/>
                <w:szCs w:val="24"/>
              </w:rPr>
              <w:t>Desmozoon lepeophtherii</w:t>
            </w:r>
            <w:r w:rsidRPr="009354A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62" w:type="pct"/>
          </w:tcPr>
          <w:p w14:paraId="029579A2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a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ther</w:t>
            </w:r>
          </w:p>
        </w:tc>
        <w:tc>
          <w:tcPr>
            <w:tcW w:w="592" w:type="pct"/>
          </w:tcPr>
          <w:p w14:paraId="3B67F5FF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16]</w:t>
            </w:r>
          </w:p>
        </w:tc>
        <w:tc>
          <w:tcPr>
            <w:tcW w:w="1739" w:type="pct"/>
          </w:tcPr>
          <w:p w14:paraId="1E550FAF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GGACAGGGAGCATGGTATAG</w:t>
            </w:r>
          </w:p>
          <w:p w14:paraId="40476119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GTCCAGGTTGGGTCTTGAG</w:t>
            </w:r>
          </w:p>
          <w:p w14:paraId="0D64E296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lastRenderedPageBreak/>
              <w:t>P: TTGGCGAAGAATGAAA</w:t>
            </w:r>
          </w:p>
        </w:tc>
      </w:tr>
      <w:tr w:rsidR="00AE607B" w:rsidRPr="009354AB" w14:paraId="7508144C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4F7FA6B1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6F2ABBA0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Parvicapsula kabatai</w:t>
            </w:r>
          </w:p>
        </w:tc>
        <w:tc>
          <w:tcPr>
            <w:tcW w:w="562" w:type="pct"/>
          </w:tcPr>
          <w:p w14:paraId="556CD57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a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kab</w:t>
            </w:r>
          </w:p>
        </w:tc>
        <w:tc>
          <w:tcPr>
            <w:tcW w:w="592" w:type="pct"/>
          </w:tcPr>
          <w:p w14:paraId="4B464F9C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6368E68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GACCATCTGCACGGTACTG</w:t>
            </w:r>
          </w:p>
          <w:p w14:paraId="4A61384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ACACCACAACTCTGCCTTCCA</w:t>
            </w:r>
          </w:p>
          <w:p w14:paraId="0EB947E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CTTCGGGTAGGTCCGG</w:t>
            </w:r>
          </w:p>
        </w:tc>
      </w:tr>
      <w:tr w:rsidR="00AE607B" w:rsidRPr="009354AB" w14:paraId="292F6617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51FFAE54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58CFBD22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Parvicapsula minibicornis</w:t>
            </w:r>
          </w:p>
        </w:tc>
        <w:tc>
          <w:tcPr>
            <w:tcW w:w="562" w:type="pct"/>
          </w:tcPr>
          <w:p w14:paraId="34979B6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a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min</w:t>
            </w:r>
          </w:p>
        </w:tc>
        <w:tc>
          <w:tcPr>
            <w:tcW w:w="592" w:type="pct"/>
          </w:tcPr>
          <w:p w14:paraId="37321816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17]</w:t>
            </w:r>
          </w:p>
        </w:tc>
        <w:tc>
          <w:tcPr>
            <w:tcW w:w="1739" w:type="pct"/>
          </w:tcPr>
          <w:p w14:paraId="17D2D10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AATAGTTGTTTGTCGTGCACTCTGT</w:t>
            </w:r>
          </w:p>
          <w:p w14:paraId="0DA97C2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CGATAGGCTATCCAGTACCTAGTAAG</w:t>
            </w:r>
          </w:p>
          <w:p w14:paraId="3A0D3ECF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GTCCACCTAGTAAGGC</w:t>
            </w:r>
          </w:p>
        </w:tc>
      </w:tr>
      <w:tr w:rsidR="00AE607B" w:rsidRPr="009354AB" w14:paraId="7DAB30C0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1A6C407F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45F30E32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Parvicapsula pseudobranchicola</w:t>
            </w:r>
          </w:p>
        </w:tc>
        <w:tc>
          <w:tcPr>
            <w:tcW w:w="562" w:type="pct"/>
          </w:tcPr>
          <w:p w14:paraId="187467A3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a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pse</w:t>
            </w:r>
          </w:p>
        </w:tc>
        <w:tc>
          <w:tcPr>
            <w:tcW w:w="592" w:type="pct"/>
          </w:tcPr>
          <w:p w14:paraId="44B8990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18]</w:t>
            </w:r>
          </w:p>
        </w:tc>
        <w:tc>
          <w:tcPr>
            <w:tcW w:w="1739" w:type="pct"/>
          </w:tcPr>
          <w:p w14:paraId="78D37FF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AGCTCCAGTAGTGTATTTCA</w:t>
            </w:r>
          </w:p>
          <w:p w14:paraId="64E0886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TTGAGCACTCTGCTTTATTCAA</w:t>
            </w:r>
          </w:p>
          <w:p w14:paraId="14DD023A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GTATTGCTGTCTTTGACATGCAGT</w:t>
            </w:r>
          </w:p>
        </w:tc>
      </w:tr>
      <w:tr w:rsidR="00AE607B" w:rsidRPr="009354AB" w14:paraId="09D073CC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2B7A331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0A07684E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>Sphaerothecum destruens</w:t>
            </w:r>
          </w:p>
        </w:tc>
        <w:tc>
          <w:tcPr>
            <w:tcW w:w="562" w:type="pct"/>
          </w:tcPr>
          <w:p w14:paraId="5939357A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sp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des</w:t>
            </w:r>
          </w:p>
        </w:tc>
        <w:tc>
          <w:tcPr>
            <w:tcW w:w="592" w:type="pct"/>
          </w:tcPr>
          <w:p w14:paraId="02C56B8E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6ABBDF14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GGTATCCTTCCTCTCGAAATTG</w:t>
            </w:r>
          </w:p>
          <w:p w14:paraId="446A00D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CCAAACTCGACGCACACT</w:t>
            </w:r>
          </w:p>
          <w:p w14:paraId="31AE611D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GTGTGCGCTTAAT</w:t>
            </w:r>
          </w:p>
        </w:tc>
      </w:tr>
      <w:tr w:rsidR="00AE607B" w:rsidRPr="009354AB" w14:paraId="747B6646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1CF71FE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4F9046CC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 xml:space="preserve">Spironucleus salmonicida </w:t>
            </w:r>
          </w:p>
        </w:tc>
        <w:tc>
          <w:tcPr>
            <w:tcW w:w="562" w:type="pct"/>
          </w:tcPr>
          <w:p w14:paraId="6CF8E470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sp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sal</w:t>
            </w:r>
          </w:p>
        </w:tc>
        <w:tc>
          <w:tcPr>
            <w:tcW w:w="592" w:type="pct"/>
          </w:tcPr>
          <w:p w14:paraId="23607ED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47EEFC8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CAGCCGCGGTAATTCC</w:t>
            </w:r>
          </w:p>
          <w:p w14:paraId="3659F17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GAACTTTTTAACTGCAGCAACA</w:t>
            </w:r>
          </w:p>
          <w:p w14:paraId="33919E8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ACACGGAGAGTATTCT</w:t>
            </w:r>
          </w:p>
        </w:tc>
      </w:tr>
      <w:tr w:rsidR="00AE607B" w:rsidRPr="009354AB" w14:paraId="453DA24F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3D0F8557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177B2277" w14:textId="77777777" w:rsidR="00AE607B" w:rsidRPr="00D91C15" w:rsidRDefault="00AE607B" w:rsidP="0098555D">
            <w:pPr>
              <w:rPr>
                <w:rFonts w:ascii="Arial" w:eastAsia="Times New Roman" w:hAnsi="Arial" w:cs="Arial"/>
                <w:b/>
                <w:i/>
                <w:sz w:val="24"/>
                <w:szCs w:val="24"/>
                <w:lang w:val="en-US" w:eastAsia="en-US"/>
              </w:rPr>
            </w:pPr>
            <w:r w:rsidRPr="00D91C15">
              <w:rPr>
                <w:rFonts w:ascii="Arial" w:hAnsi="Arial" w:cs="Arial"/>
                <w:i/>
                <w:sz w:val="24"/>
                <w:szCs w:val="24"/>
              </w:rPr>
              <w:t xml:space="preserve">Tetracapsuloides bryosalmonae </w:t>
            </w:r>
          </w:p>
        </w:tc>
        <w:tc>
          <w:tcPr>
            <w:tcW w:w="562" w:type="pct"/>
          </w:tcPr>
          <w:p w14:paraId="69E5EA1F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t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354AB">
              <w:rPr>
                <w:rFonts w:ascii="Arial" w:hAnsi="Arial" w:cs="Arial"/>
                <w:sz w:val="24"/>
                <w:szCs w:val="24"/>
              </w:rPr>
              <w:t>bry</w:t>
            </w:r>
          </w:p>
        </w:tc>
        <w:tc>
          <w:tcPr>
            <w:tcW w:w="592" w:type="pct"/>
          </w:tcPr>
          <w:p w14:paraId="34539EA0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19]</w:t>
            </w:r>
          </w:p>
        </w:tc>
        <w:tc>
          <w:tcPr>
            <w:tcW w:w="1739" w:type="pct"/>
          </w:tcPr>
          <w:p w14:paraId="06F9212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CGAGATTTGTTGCATTTAAAAAG</w:t>
            </w:r>
          </w:p>
          <w:p w14:paraId="1E7A1536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CACATGCAGTGTCCAATCG</w:t>
            </w:r>
          </w:p>
          <w:p w14:paraId="4C8C80FF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AAAATTGTGGAACCGTCCGACTACGA</w:t>
            </w:r>
          </w:p>
        </w:tc>
      </w:tr>
      <w:tr w:rsidR="00AE607B" w:rsidRPr="009354AB" w14:paraId="28E5E8EC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68888B36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1215" w:type="pct"/>
          </w:tcPr>
          <w:p w14:paraId="595180A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562" w:type="pct"/>
          </w:tcPr>
          <w:p w14:paraId="26C0EE3E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592" w:type="pct"/>
          </w:tcPr>
          <w:p w14:paraId="5280921F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1739" w:type="pct"/>
          </w:tcPr>
          <w:p w14:paraId="297281AF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</w:p>
        </w:tc>
      </w:tr>
      <w:tr w:rsidR="00AE607B" w:rsidRPr="009354AB" w14:paraId="1010A34F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1725711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B43AAC">
              <w:rPr>
                <w:rFonts w:ascii="Arial" w:hAnsi="Arial" w:cs="Arial"/>
                <w:b/>
                <w:sz w:val="24"/>
                <w:szCs w:val="24"/>
              </w:rPr>
              <w:t>Viruses</w:t>
            </w:r>
          </w:p>
        </w:tc>
        <w:tc>
          <w:tcPr>
            <w:tcW w:w="1215" w:type="pct"/>
          </w:tcPr>
          <w:p w14:paraId="1271350A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Atlantic salmon paramyxovirus</w:t>
            </w:r>
          </w:p>
        </w:tc>
        <w:tc>
          <w:tcPr>
            <w:tcW w:w="562" w:type="pct"/>
          </w:tcPr>
          <w:p w14:paraId="1C0C6965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aspv</w:t>
            </w:r>
          </w:p>
        </w:tc>
        <w:tc>
          <w:tcPr>
            <w:tcW w:w="592" w:type="pct"/>
          </w:tcPr>
          <w:p w14:paraId="23341A5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5]</w:t>
            </w:r>
          </w:p>
        </w:tc>
        <w:tc>
          <w:tcPr>
            <w:tcW w:w="1739" w:type="pct"/>
          </w:tcPr>
          <w:p w14:paraId="20E33C7F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CCATATTAGCAAATGAGCTCTATCTT</w:t>
            </w:r>
          </w:p>
          <w:p w14:paraId="48949327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GTTAAGGAACTCATCATTGAGCTT</w:t>
            </w:r>
          </w:p>
          <w:p w14:paraId="06DE0FC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AGCCCTTTTGTTCTGC</w:t>
            </w:r>
          </w:p>
        </w:tc>
      </w:tr>
      <w:tr w:rsidR="00AE607B" w:rsidRPr="009354AB" w14:paraId="73647C2D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6955C8E4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1B08BFB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Infectious hematopoietic necrosis virus </w:t>
            </w:r>
          </w:p>
        </w:tc>
        <w:tc>
          <w:tcPr>
            <w:tcW w:w="562" w:type="pct"/>
          </w:tcPr>
          <w:p w14:paraId="39AF0CF2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ihnv</w:t>
            </w:r>
          </w:p>
        </w:tc>
        <w:tc>
          <w:tcPr>
            <w:tcW w:w="592" w:type="pct"/>
          </w:tcPr>
          <w:p w14:paraId="0B906E5E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20]</w:t>
            </w:r>
          </w:p>
        </w:tc>
        <w:tc>
          <w:tcPr>
            <w:tcW w:w="1739" w:type="pct"/>
          </w:tcPr>
          <w:p w14:paraId="3EE6C671" w14:textId="77777777" w:rsidR="00AE607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F: AGAGCCAAGGCACTGTGCG </w:t>
            </w:r>
          </w:p>
          <w:p w14:paraId="3657C307" w14:textId="77777777" w:rsidR="00AE607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R: TTCTTTGCGGCTTGGTTGA  </w:t>
            </w:r>
          </w:p>
          <w:p w14:paraId="5FE1C58C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GAGACTGAGCGGGACA</w:t>
            </w:r>
          </w:p>
        </w:tc>
      </w:tr>
      <w:tr w:rsidR="00AE607B" w:rsidRPr="009354AB" w14:paraId="09A5D091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70FCAEE6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28CEA4C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Infectious pancreatic necrosis virus</w:t>
            </w:r>
          </w:p>
        </w:tc>
        <w:tc>
          <w:tcPr>
            <w:tcW w:w="562" w:type="pct"/>
          </w:tcPr>
          <w:p w14:paraId="1A93CCBF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ipnv</w:t>
            </w:r>
          </w:p>
        </w:tc>
        <w:tc>
          <w:tcPr>
            <w:tcW w:w="592" w:type="pct"/>
          </w:tcPr>
          <w:p w14:paraId="33227130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21]</w:t>
            </w:r>
          </w:p>
        </w:tc>
        <w:tc>
          <w:tcPr>
            <w:tcW w:w="1739" w:type="pct"/>
          </w:tcPr>
          <w:p w14:paraId="4B5D01F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CAACTTACTTGAGATCCATTATGCT</w:t>
            </w:r>
          </w:p>
          <w:p w14:paraId="4A209401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AGACCTCTAAGTTGTATGACGAGGTCTCT</w:t>
            </w:r>
          </w:p>
          <w:p w14:paraId="5EDAC433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GAGAATGGGCCAGCAAGCA</w:t>
            </w:r>
          </w:p>
        </w:tc>
      </w:tr>
      <w:tr w:rsidR="00AE607B" w:rsidRPr="009354AB" w14:paraId="0CAB0212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393EFDB4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4097B09E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Infectious salmon anemia virus</w:t>
            </w:r>
          </w:p>
        </w:tc>
        <w:tc>
          <w:tcPr>
            <w:tcW w:w="562" w:type="pct"/>
          </w:tcPr>
          <w:p w14:paraId="165F692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isav7</w:t>
            </w:r>
          </w:p>
        </w:tc>
        <w:tc>
          <w:tcPr>
            <w:tcW w:w="592" w:type="pct"/>
          </w:tcPr>
          <w:p w14:paraId="6551C925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22]</w:t>
            </w:r>
          </w:p>
        </w:tc>
        <w:tc>
          <w:tcPr>
            <w:tcW w:w="1739" w:type="pct"/>
          </w:tcPr>
          <w:p w14:paraId="0D9E7154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 CAGGGTTGTATCCATGGTTGAAATG</w:t>
            </w:r>
          </w:p>
          <w:p w14:paraId="126E51A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lastRenderedPageBreak/>
              <w:t>R:  GTCCAGCCCTAAGCTCAACTC</w:t>
            </w:r>
          </w:p>
          <w:p w14:paraId="2D40092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 CTCTCTCATTGTGATCCC</w:t>
            </w:r>
          </w:p>
        </w:tc>
      </w:tr>
      <w:tr w:rsidR="00AE607B" w:rsidRPr="009354AB" w14:paraId="08A303FD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177B202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698DCADD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Infectious salmon anemia virus</w:t>
            </w:r>
          </w:p>
        </w:tc>
        <w:tc>
          <w:tcPr>
            <w:tcW w:w="562" w:type="pct"/>
          </w:tcPr>
          <w:p w14:paraId="7FAC77C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isav8*</w:t>
            </w:r>
          </w:p>
        </w:tc>
        <w:tc>
          <w:tcPr>
            <w:tcW w:w="592" w:type="pct"/>
          </w:tcPr>
          <w:p w14:paraId="167C9C16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23]</w:t>
            </w:r>
          </w:p>
        </w:tc>
        <w:tc>
          <w:tcPr>
            <w:tcW w:w="1739" w:type="pct"/>
          </w:tcPr>
          <w:p w14:paraId="457CBCD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TGGGCAATGGTGTATGGTATGA</w:t>
            </w:r>
          </w:p>
          <w:p w14:paraId="5D65CE4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AAGTCGATGAACTGCAGCGA</w:t>
            </w:r>
          </w:p>
          <w:p w14:paraId="25A6BCBA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AGGATGCAGATGTATGC</w:t>
            </w:r>
          </w:p>
        </w:tc>
      </w:tr>
      <w:tr w:rsidR="00AE607B" w:rsidRPr="009354AB" w14:paraId="5FBEEC0E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70DCC14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5FEF756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acific salmon parvovirus</w:t>
            </w:r>
          </w:p>
        </w:tc>
        <w:tc>
          <w:tcPr>
            <w:tcW w:w="562" w:type="pct"/>
          </w:tcPr>
          <w:p w14:paraId="00776AF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spv</w:t>
            </w:r>
          </w:p>
        </w:tc>
        <w:tc>
          <w:tcPr>
            <w:tcW w:w="592" w:type="pct"/>
          </w:tcPr>
          <w:p w14:paraId="004EBC2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6794EFC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CCTCAGGCTCCGATTTTTAT</w:t>
            </w:r>
          </w:p>
          <w:p w14:paraId="57BF487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GAAGACAACATGGAGGTGACA</w:t>
            </w:r>
          </w:p>
          <w:p w14:paraId="604C073F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AATTGGAGGCAACTGTA</w:t>
            </w:r>
          </w:p>
        </w:tc>
      </w:tr>
      <w:tr w:rsidR="00AE607B" w:rsidRPr="009354AB" w14:paraId="17A85A55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3A72ABB4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5C31F15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iscine myocarditis virus (CMS)</w:t>
            </w:r>
          </w:p>
        </w:tc>
        <w:tc>
          <w:tcPr>
            <w:tcW w:w="562" w:type="pct"/>
          </w:tcPr>
          <w:p w14:paraId="030414A9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mcv</w:t>
            </w:r>
          </w:p>
        </w:tc>
        <w:tc>
          <w:tcPr>
            <w:tcW w:w="592" w:type="pct"/>
          </w:tcPr>
          <w:p w14:paraId="4E995582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24]</w:t>
            </w:r>
          </w:p>
        </w:tc>
        <w:tc>
          <w:tcPr>
            <w:tcW w:w="1739" w:type="pct"/>
          </w:tcPr>
          <w:p w14:paraId="6B724C5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TTCCAAACAATTCGAGAAGCG</w:t>
            </w:r>
          </w:p>
          <w:p w14:paraId="1AE6CC7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ACCTGCCATTTTCCCCTCTT</w:t>
            </w:r>
          </w:p>
          <w:p w14:paraId="233DDF33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CGGGTAAAGTATTTGCGTC</w:t>
            </w:r>
          </w:p>
        </w:tc>
      </w:tr>
      <w:tr w:rsidR="00AE607B" w:rsidRPr="009354AB" w14:paraId="42C9C3DF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309E283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3E7904A5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iscine myocarditis virus (CMS)</w:t>
            </w:r>
          </w:p>
        </w:tc>
        <w:tc>
          <w:tcPr>
            <w:tcW w:w="562" w:type="pct"/>
          </w:tcPr>
          <w:p w14:paraId="43B3F8CB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mcv1*</w:t>
            </w:r>
          </w:p>
        </w:tc>
        <w:tc>
          <w:tcPr>
            <w:tcW w:w="592" w:type="pct"/>
          </w:tcPr>
          <w:p w14:paraId="6A5C6F3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25]</w:t>
            </w:r>
          </w:p>
        </w:tc>
        <w:tc>
          <w:tcPr>
            <w:tcW w:w="1739" w:type="pct"/>
          </w:tcPr>
          <w:p w14:paraId="772296C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AGGGAACAGGAGGAAGCAGAA</w:t>
            </w:r>
          </w:p>
          <w:p w14:paraId="04FEF9F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GTAATCCGACATCATTTTGTGA</w:t>
            </w:r>
          </w:p>
          <w:p w14:paraId="44C7DF2E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GGTGGAGCGTTCAA</w:t>
            </w:r>
          </w:p>
        </w:tc>
      </w:tr>
      <w:tr w:rsidR="00AE607B" w:rsidRPr="009354AB" w14:paraId="7A8149E8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516C2BE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3DDC7031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iscine reovirus (HSMI)</w:t>
            </w:r>
          </w:p>
        </w:tc>
        <w:tc>
          <w:tcPr>
            <w:tcW w:w="562" w:type="pct"/>
          </w:tcPr>
          <w:p w14:paraId="4CC8E1A4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rv</w:t>
            </w:r>
          </w:p>
        </w:tc>
        <w:tc>
          <w:tcPr>
            <w:tcW w:w="592" w:type="pct"/>
          </w:tcPr>
          <w:p w14:paraId="51852240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26]</w:t>
            </w:r>
          </w:p>
        </w:tc>
        <w:tc>
          <w:tcPr>
            <w:tcW w:w="1739" w:type="pct"/>
          </w:tcPr>
          <w:p w14:paraId="7B7FCAA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TGCTAACACTCCAGGAGTCATTG</w:t>
            </w:r>
          </w:p>
          <w:p w14:paraId="708DC3C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TGAATCCGCTGCAGATGAGTA</w:t>
            </w:r>
          </w:p>
          <w:p w14:paraId="099D819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CGCCGGTAGCTCT</w:t>
            </w:r>
          </w:p>
        </w:tc>
      </w:tr>
      <w:tr w:rsidR="00AE607B" w:rsidRPr="009354AB" w14:paraId="19A770E1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4CFD312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2852B5E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Salmon alphavirus 1, 2, and 3 (PD/SD/HSS)</w:t>
            </w:r>
          </w:p>
        </w:tc>
        <w:tc>
          <w:tcPr>
            <w:tcW w:w="562" w:type="pct"/>
          </w:tcPr>
          <w:p w14:paraId="08191C83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sav</w:t>
            </w:r>
          </w:p>
        </w:tc>
        <w:tc>
          <w:tcPr>
            <w:tcW w:w="592" w:type="pct"/>
          </w:tcPr>
          <w:p w14:paraId="46678CE7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27]</w:t>
            </w:r>
          </w:p>
        </w:tc>
        <w:tc>
          <w:tcPr>
            <w:tcW w:w="1739" w:type="pct"/>
          </w:tcPr>
          <w:p w14:paraId="0D95666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CGGCCCTGAACCAGTT</w:t>
            </w:r>
          </w:p>
          <w:p w14:paraId="3786CAF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TAGCCAAGTGGGAGAAAGCT</w:t>
            </w:r>
          </w:p>
          <w:p w14:paraId="492488F8" w14:textId="77777777" w:rsidR="00AE607B" w:rsidRPr="009354AB" w:rsidRDefault="00AE607B" w:rsidP="0098555D">
            <w:pPr>
              <w:rPr>
                <w:rFonts w:ascii="Arial" w:eastAsia="Times New Roman" w:hAnsi="Arial" w:cs="Arial"/>
                <w:b/>
                <w:sz w:val="24"/>
                <w:szCs w:val="24"/>
                <w:lang w:val="en-US" w:eastAsia="en-US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CGAAGTGGTGGCCAG</w:t>
            </w:r>
          </w:p>
        </w:tc>
      </w:tr>
      <w:tr w:rsidR="00AE607B" w:rsidRPr="009354AB" w14:paraId="77634CC7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47A238F6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35700B50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lmonid herpesvirus</w:t>
            </w:r>
            <w:r w:rsidRPr="009354AB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014FB">
              <w:rPr>
                <w:rFonts w:ascii="Arial" w:hAnsi="Arial" w:cs="Arial"/>
                <w:i/>
                <w:sz w:val="24"/>
                <w:szCs w:val="24"/>
              </w:rPr>
              <w:t>Oncorhynchus masou</w:t>
            </w:r>
            <w:r w:rsidRPr="009354AB">
              <w:rPr>
                <w:rFonts w:ascii="Arial" w:hAnsi="Arial" w:cs="Arial"/>
                <w:sz w:val="24"/>
                <w:szCs w:val="24"/>
              </w:rPr>
              <w:t xml:space="preserve"> herpes virus</w:t>
            </w:r>
          </w:p>
        </w:tc>
        <w:tc>
          <w:tcPr>
            <w:tcW w:w="562" w:type="pct"/>
          </w:tcPr>
          <w:p w14:paraId="266EBCA7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omv</w:t>
            </w:r>
          </w:p>
        </w:tc>
        <w:tc>
          <w:tcPr>
            <w:tcW w:w="592" w:type="pct"/>
          </w:tcPr>
          <w:p w14:paraId="01481C2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466DA517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GCCTGGACCACAATCTCAATG R: CGAGACAGTGTGGCAAGACAAC P: CCAACAGGATGGTCATTA</w:t>
            </w:r>
          </w:p>
        </w:tc>
      </w:tr>
      <w:tr w:rsidR="00AE607B" w:rsidRPr="009354AB" w14:paraId="36664035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37856967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142958AE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Viral encephalopathy and retinopathy virus</w:t>
            </w:r>
          </w:p>
        </w:tc>
        <w:tc>
          <w:tcPr>
            <w:tcW w:w="562" w:type="pct"/>
          </w:tcPr>
          <w:p w14:paraId="113BD0E6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ver</w:t>
            </w:r>
          </w:p>
        </w:tc>
        <w:tc>
          <w:tcPr>
            <w:tcW w:w="592" w:type="pct"/>
          </w:tcPr>
          <w:p w14:paraId="3EC9B82F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28]</w:t>
            </w:r>
          </w:p>
        </w:tc>
        <w:tc>
          <w:tcPr>
            <w:tcW w:w="1739" w:type="pct"/>
          </w:tcPr>
          <w:p w14:paraId="5BABB87E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TTCCAGCGATACGCTGTTGA</w:t>
            </w:r>
          </w:p>
          <w:p w14:paraId="65D1964F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CACCGCCCGTGTTTGC</w:t>
            </w:r>
          </w:p>
          <w:p w14:paraId="34803B0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AAATTCAGCCAATGTGCCCC</w:t>
            </w:r>
          </w:p>
        </w:tc>
      </w:tr>
      <w:tr w:rsidR="00AE607B" w:rsidRPr="009354AB" w14:paraId="0120DC68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0BBA0CF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7B904627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 xml:space="preserve">Viral erythrocytic necrosis </w:t>
            </w:r>
          </w:p>
        </w:tc>
        <w:tc>
          <w:tcPr>
            <w:tcW w:w="562" w:type="pct"/>
          </w:tcPr>
          <w:p w14:paraId="68E051F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env</w:t>
            </w:r>
          </w:p>
        </w:tc>
        <w:tc>
          <w:tcPr>
            <w:tcW w:w="592" w:type="pct"/>
          </w:tcPr>
          <w:p w14:paraId="00B6084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29]</w:t>
            </w:r>
          </w:p>
        </w:tc>
        <w:tc>
          <w:tcPr>
            <w:tcW w:w="1739" w:type="pct"/>
          </w:tcPr>
          <w:p w14:paraId="6268CD4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CGTAGGGCCCCAATAGTTTCT</w:t>
            </w:r>
          </w:p>
          <w:p w14:paraId="699736A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GGAGGAAATGCAGACAAGATTTG</w:t>
            </w:r>
          </w:p>
          <w:p w14:paraId="69190D51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CTTGCCGTTATTTCCAGCACCCG</w:t>
            </w:r>
          </w:p>
        </w:tc>
      </w:tr>
      <w:tr w:rsidR="00AE607B" w:rsidRPr="009354AB" w14:paraId="1A223795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64B43E8C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71D0669C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Viral hemorrhagic septicemia virus</w:t>
            </w:r>
          </w:p>
        </w:tc>
        <w:tc>
          <w:tcPr>
            <w:tcW w:w="562" w:type="pct"/>
          </w:tcPr>
          <w:p w14:paraId="62FD6D99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vhsv</w:t>
            </w:r>
          </w:p>
        </w:tc>
        <w:tc>
          <w:tcPr>
            <w:tcW w:w="592" w:type="pct"/>
          </w:tcPr>
          <w:p w14:paraId="2F627B66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30]</w:t>
            </w:r>
          </w:p>
        </w:tc>
        <w:tc>
          <w:tcPr>
            <w:tcW w:w="1739" w:type="pct"/>
          </w:tcPr>
          <w:p w14:paraId="7024B259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ATGAGGCAGGTGTCGGAGG</w:t>
            </w:r>
          </w:p>
          <w:p w14:paraId="4ADAE64F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TGTAGTAGGACTCTCCCAGCATCC</w:t>
            </w:r>
          </w:p>
          <w:p w14:paraId="4AC246C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ACGCCATCATGATGAGT</w:t>
            </w:r>
          </w:p>
        </w:tc>
      </w:tr>
      <w:tr w:rsidR="00AE607B" w:rsidRPr="009354AB" w14:paraId="449981DF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2DBB093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7B5CBA99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Viral hemorrhagic septicemia virus</w:t>
            </w:r>
          </w:p>
        </w:tc>
        <w:tc>
          <w:tcPr>
            <w:tcW w:w="562" w:type="pct"/>
          </w:tcPr>
          <w:p w14:paraId="2F6F6DF4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vhsv1*</w:t>
            </w:r>
          </w:p>
        </w:tc>
        <w:tc>
          <w:tcPr>
            <w:tcW w:w="592" w:type="pct"/>
          </w:tcPr>
          <w:p w14:paraId="60D9F28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[31]</w:t>
            </w:r>
          </w:p>
        </w:tc>
        <w:tc>
          <w:tcPr>
            <w:tcW w:w="1739" w:type="pct"/>
          </w:tcPr>
          <w:p w14:paraId="243AB496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F: AACTCGCAGGATGTGTGCGTCC</w:t>
            </w:r>
          </w:p>
          <w:p w14:paraId="7B2E9C2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R: TCTGCGATCTCAGTCAGGATGAA</w:t>
            </w:r>
          </w:p>
          <w:p w14:paraId="4629972D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9354AB">
              <w:rPr>
                <w:rFonts w:ascii="Arial" w:hAnsi="Arial" w:cs="Arial"/>
                <w:sz w:val="24"/>
                <w:szCs w:val="24"/>
              </w:rPr>
              <w:t>P: TAGAGGGCCTTGGTGATCTTCTG</w:t>
            </w:r>
          </w:p>
        </w:tc>
      </w:tr>
      <w:tr w:rsidR="00AE607B" w:rsidRPr="009354AB" w14:paraId="6039665B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501830C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15" w:type="pct"/>
          </w:tcPr>
          <w:p w14:paraId="4B138022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2" w:type="pct"/>
          </w:tcPr>
          <w:p w14:paraId="46276348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2" w:type="pct"/>
          </w:tcPr>
          <w:p w14:paraId="70188D35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9" w:type="pct"/>
          </w:tcPr>
          <w:p w14:paraId="78EE121A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E607B" w:rsidRPr="009354AB" w14:paraId="57C5412F" w14:textId="77777777" w:rsidTr="0098555D">
        <w:trPr>
          <w:gridAfter w:val="1"/>
          <w:wAfter w:w="238" w:type="pct"/>
        </w:trPr>
        <w:tc>
          <w:tcPr>
            <w:tcW w:w="654" w:type="pct"/>
          </w:tcPr>
          <w:p w14:paraId="15189517" w14:textId="77777777" w:rsidR="00AE607B" w:rsidRPr="00C20E7F" w:rsidRDefault="00AE607B" w:rsidP="0098555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20E7F">
              <w:rPr>
                <w:rFonts w:ascii="Arial" w:hAnsi="Arial" w:cs="Arial"/>
                <w:b/>
                <w:sz w:val="24"/>
                <w:szCs w:val="24"/>
              </w:rPr>
              <w:t>Housekeeping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gene</w:t>
            </w:r>
          </w:p>
        </w:tc>
        <w:tc>
          <w:tcPr>
            <w:tcW w:w="1215" w:type="pct"/>
          </w:tcPr>
          <w:p w14:paraId="6B1C59A3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D91C15">
              <w:rPr>
                <w:rFonts w:ascii="Arial" w:hAnsi="Arial" w:cs="Arial"/>
                <w:sz w:val="24"/>
                <w:szCs w:val="24"/>
              </w:rPr>
              <w:t>78d16.1</w:t>
            </w:r>
            <w:r w:rsidRPr="00D9250B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† </w:t>
            </w:r>
          </w:p>
        </w:tc>
        <w:tc>
          <w:tcPr>
            <w:tcW w:w="562" w:type="pct"/>
          </w:tcPr>
          <w:p w14:paraId="39A7AA97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2" w:type="pct"/>
          </w:tcPr>
          <w:p w14:paraId="70483DBE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GL</w:t>
            </w:r>
          </w:p>
        </w:tc>
        <w:tc>
          <w:tcPr>
            <w:tcW w:w="1739" w:type="pct"/>
          </w:tcPr>
          <w:p w14:paraId="1E758887" w14:textId="77777777" w:rsidR="00AE607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D91C15">
              <w:rPr>
                <w:rFonts w:ascii="Arial" w:hAnsi="Arial" w:cs="Arial"/>
                <w:sz w:val="24"/>
                <w:szCs w:val="24"/>
              </w:rPr>
              <w:t>F: GTCAAGACTGGAGGCTCAGAG</w:t>
            </w:r>
          </w:p>
          <w:p w14:paraId="1E03691A" w14:textId="77777777" w:rsidR="00AE607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D91C15">
              <w:rPr>
                <w:rFonts w:ascii="Arial" w:hAnsi="Arial" w:cs="Arial"/>
                <w:sz w:val="24"/>
                <w:szCs w:val="24"/>
              </w:rPr>
              <w:t>R: GATCAAGCCCCAGAAGTGTTTG</w:t>
            </w:r>
          </w:p>
          <w:p w14:paraId="03E3DDEB" w14:textId="77777777" w:rsidR="00AE607B" w:rsidRPr="009354AB" w:rsidRDefault="00AE607B" w:rsidP="0098555D">
            <w:pPr>
              <w:rPr>
                <w:rFonts w:ascii="Arial" w:hAnsi="Arial" w:cs="Arial"/>
                <w:sz w:val="24"/>
                <w:szCs w:val="24"/>
              </w:rPr>
            </w:pPr>
            <w:r w:rsidRPr="00D91C15">
              <w:rPr>
                <w:rFonts w:ascii="Arial" w:hAnsi="Arial" w:cs="Arial"/>
                <w:sz w:val="24"/>
                <w:szCs w:val="24"/>
              </w:rPr>
              <w:t>P: AAGGTGATTCCCTCGCCGTCCGA</w:t>
            </w:r>
          </w:p>
        </w:tc>
      </w:tr>
    </w:tbl>
    <w:p w14:paraId="4562867C" w14:textId="77777777" w:rsidR="00AE607B" w:rsidRDefault="00AE607B" w:rsidP="00AE607B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/>
        </w:rPr>
        <w:sectPr w:rsidR="00AE607B" w:rsidSect="0098555D">
          <w:pgSz w:w="15840" w:h="12240" w:orient="landscape" w:code="1"/>
          <w:pgMar w:top="1440" w:right="357" w:bottom="1440" w:left="357" w:header="709" w:footer="709" w:gutter="0"/>
          <w:cols w:space="708"/>
          <w:docGrid w:linePitch="360"/>
        </w:sectPr>
      </w:pPr>
    </w:p>
    <w:p w14:paraId="6FCE17CA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  <w:lang w:val="fr-FR"/>
        </w:rPr>
        <w:lastRenderedPageBreak/>
        <w:t xml:space="preserve">Lee D-Y, Shannon K, Beaudette LA. </w:t>
      </w:r>
      <w:r w:rsidRPr="001D3664">
        <w:rPr>
          <w:rFonts w:ascii="Arial" w:hAnsi="Arial" w:cs="Arial"/>
          <w:sz w:val="24"/>
          <w:szCs w:val="24"/>
        </w:rPr>
        <w:t>Detection of bacterial pathogens in municipal wastewater using an oligonucleotide microarray and real-time quantitative PCR. J Microbiol Methods. 2006;65:453–467.</w:t>
      </w:r>
    </w:p>
    <w:p w14:paraId="50738AEE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7BA5B1B0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Keeling SE, Brosnahan CL, Johnston C, Wallis R, Gudkovs N. Development and validation of a real-time PCR assay for the detection of </w:t>
      </w:r>
      <w:r w:rsidRPr="001D3664">
        <w:rPr>
          <w:rFonts w:ascii="Arial" w:hAnsi="Arial" w:cs="Arial"/>
          <w:i/>
          <w:sz w:val="24"/>
          <w:szCs w:val="24"/>
        </w:rPr>
        <w:t>Aeromonas salmonicida</w:t>
      </w:r>
      <w:r w:rsidRPr="001D3664">
        <w:rPr>
          <w:rFonts w:ascii="Arial" w:hAnsi="Arial" w:cs="Arial"/>
          <w:sz w:val="24"/>
          <w:szCs w:val="24"/>
        </w:rPr>
        <w:t>. J Fish Dis. 2013;1–9.</w:t>
      </w:r>
    </w:p>
    <w:p w14:paraId="1E9E95FD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44ECD7DD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Mitchell SO, Steinum TM, Toenshoff ER, Kvellestad A, Falk K, Horn M, Colquhoun DJ.  Candidatus </w:t>
      </w:r>
      <w:r w:rsidRPr="001D3664">
        <w:rPr>
          <w:rFonts w:ascii="Arial" w:hAnsi="Arial" w:cs="Arial"/>
          <w:i/>
          <w:sz w:val="24"/>
          <w:szCs w:val="24"/>
        </w:rPr>
        <w:t>Branchiomonas cysticola</w:t>
      </w:r>
      <w:r w:rsidRPr="001D3664">
        <w:rPr>
          <w:rFonts w:ascii="Arial" w:hAnsi="Arial" w:cs="Arial"/>
          <w:sz w:val="24"/>
          <w:szCs w:val="24"/>
        </w:rPr>
        <w:t xml:space="preserve"> is a common agent of epitheliocysts in seawater-farmed Atlantic salmon </w:t>
      </w:r>
      <w:r w:rsidRPr="001D3664">
        <w:rPr>
          <w:rFonts w:ascii="Arial" w:hAnsi="Arial" w:cs="Arial"/>
          <w:i/>
          <w:sz w:val="24"/>
          <w:szCs w:val="24"/>
        </w:rPr>
        <w:t>Salmo salar</w:t>
      </w:r>
      <w:r w:rsidRPr="001D3664">
        <w:rPr>
          <w:rFonts w:ascii="Arial" w:hAnsi="Arial" w:cs="Arial"/>
          <w:sz w:val="24"/>
          <w:szCs w:val="24"/>
        </w:rPr>
        <w:t xml:space="preserve"> in Norway and Ireland. Dis Aquat Organ. 2013;03(1):35-43. doi: 10.3354/dao02563.</w:t>
      </w:r>
    </w:p>
    <w:p w14:paraId="4D2201AA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2CA6C26E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>Duesund, H., Nylund S, Watanabe K, Ottem KF, Nylund A. Characterization of a VHS virus genotype III isolated from rainbow trout (</w:t>
      </w:r>
      <w:r w:rsidRPr="001D3664">
        <w:rPr>
          <w:rFonts w:ascii="Arial" w:hAnsi="Arial" w:cs="Arial"/>
          <w:i/>
          <w:sz w:val="24"/>
          <w:szCs w:val="24"/>
        </w:rPr>
        <w:t>Oncorhynchus mykiss</w:t>
      </w:r>
      <w:r w:rsidRPr="001D3664">
        <w:rPr>
          <w:rFonts w:ascii="Arial" w:hAnsi="Arial" w:cs="Arial"/>
          <w:sz w:val="24"/>
          <w:szCs w:val="24"/>
        </w:rPr>
        <w:t>) at a marine site of the west coast of Norway. Virol J. 2010;7–19.</w:t>
      </w:r>
    </w:p>
    <w:p w14:paraId="147DD07A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39B39BFB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>Nylund A, Watanabe K, Nylund S, Karlsen M, Sæther PA, Arnesen CE, Karlsbakk E. Morphogenesis of salmonid gill poxvirus associated with proliferative gill disease in farmed Atlantic salmon (</w:t>
      </w:r>
      <w:r w:rsidRPr="001D3664">
        <w:rPr>
          <w:rFonts w:ascii="Arial" w:hAnsi="Arial" w:cs="Arial"/>
          <w:i/>
          <w:sz w:val="24"/>
          <w:szCs w:val="24"/>
        </w:rPr>
        <w:t>Salmo salar</w:t>
      </w:r>
      <w:r w:rsidRPr="001D3664">
        <w:rPr>
          <w:rFonts w:ascii="Arial" w:hAnsi="Arial" w:cs="Arial"/>
          <w:sz w:val="24"/>
          <w:szCs w:val="24"/>
        </w:rPr>
        <w:t>) in Norway. Arch Virol. 2008;153:1299–1309.</w:t>
      </w:r>
    </w:p>
    <w:p w14:paraId="3A73C6D9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eastAsia="Calibri" w:hAnsi="Arial" w:cs="Arial"/>
          <w:sz w:val="24"/>
          <w:szCs w:val="24"/>
        </w:rPr>
      </w:pPr>
    </w:p>
    <w:p w14:paraId="06A0446F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Corbeil S, McColl KA, Crane MSJ. Development of a TaqMan quantitative PCR assay for the identification of </w:t>
      </w:r>
      <w:r w:rsidRPr="001D3664">
        <w:rPr>
          <w:rFonts w:ascii="Arial" w:hAnsi="Arial" w:cs="Arial"/>
          <w:i/>
          <w:sz w:val="24"/>
          <w:szCs w:val="24"/>
        </w:rPr>
        <w:t>Piscirickettsia salmonis</w:t>
      </w:r>
      <w:r w:rsidRPr="001D3664">
        <w:rPr>
          <w:rFonts w:ascii="Arial" w:hAnsi="Arial" w:cs="Arial"/>
          <w:sz w:val="24"/>
          <w:szCs w:val="24"/>
        </w:rPr>
        <w:t>. Bull Eur Assn Fish P. 2003;23(3):95-101.</w:t>
      </w:r>
    </w:p>
    <w:p w14:paraId="4D6E0262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105E3BF3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Powell M, Overturf K, Hogge C, Johnson K. Detection of </w:t>
      </w:r>
      <w:r w:rsidRPr="001D3664">
        <w:rPr>
          <w:rFonts w:ascii="Arial" w:hAnsi="Arial" w:cs="Arial"/>
          <w:i/>
          <w:sz w:val="24"/>
          <w:szCs w:val="24"/>
        </w:rPr>
        <w:t>Renibacterium salmoninarum</w:t>
      </w:r>
      <w:r w:rsidRPr="001D3664">
        <w:rPr>
          <w:rFonts w:ascii="Arial" w:hAnsi="Arial" w:cs="Arial"/>
          <w:sz w:val="24"/>
          <w:szCs w:val="24"/>
        </w:rPr>
        <w:t xml:space="preserve"> in Chinook salmon, </w:t>
      </w:r>
      <w:r w:rsidRPr="001D3664">
        <w:rPr>
          <w:rFonts w:ascii="Arial" w:hAnsi="Arial" w:cs="Arial"/>
          <w:i/>
          <w:sz w:val="24"/>
          <w:szCs w:val="24"/>
        </w:rPr>
        <w:t>Oncorhynchus tshawytscha</w:t>
      </w:r>
      <w:r w:rsidRPr="001D3664">
        <w:rPr>
          <w:rFonts w:ascii="Arial" w:hAnsi="Arial" w:cs="Arial"/>
          <w:sz w:val="24"/>
          <w:szCs w:val="24"/>
        </w:rPr>
        <w:t xml:space="preserve"> (Walbaum), using quantitative PCR. J Fish Dis. 2005;28:615–622.</w:t>
      </w:r>
    </w:p>
    <w:p w14:paraId="0A2EA4A9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3A6F9088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Lloyd, SJ, LaPatra SE, Snekvik KR, Cain KD, Call DR. Quantitative PCR demonstrates a positive correlation between a Rickettsia-like organism and severity of strawberry disease lesions in rainbow trout, </w:t>
      </w:r>
      <w:r w:rsidRPr="001D3664">
        <w:rPr>
          <w:rFonts w:ascii="Arial" w:hAnsi="Arial" w:cs="Arial"/>
          <w:i/>
          <w:sz w:val="24"/>
          <w:szCs w:val="24"/>
        </w:rPr>
        <w:t>Oncorhynchus mykiss</w:t>
      </w:r>
      <w:r w:rsidRPr="001D3664">
        <w:rPr>
          <w:rFonts w:ascii="Arial" w:hAnsi="Arial" w:cs="Arial"/>
          <w:sz w:val="24"/>
          <w:szCs w:val="24"/>
        </w:rPr>
        <w:t xml:space="preserve"> (Walbaum). J Fish Dis. 2011;34:701–709.</w:t>
      </w:r>
    </w:p>
    <w:p w14:paraId="65088087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1237B40E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Hallett SL, Bartholomew JL. Application of a real-time PCR assay to detect and quantify the myxozoan parasite </w:t>
      </w:r>
      <w:r w:rsidRPr="001D3664">
        <w:rPr>
          <w:rFonts w:ascii="Arial" w:hAnsi="Arial" w:cs="Arial"/>
          <w:i/>
          <w:sz w:val="24"/>
          <w:szCs w:val="24"/>
        </w:rPr>
        <w:t>Ceratomyxa shasta</w:t>
      </w:r>
      <w:r w:rsidRPr="001D3664">
        <w:rPr>
          <w:rFonts w:ascii="Arial" w:hAnsi="Arial" w:cs="Arial"/>
          <w:sz w:val="24"/>
          <w:szCs w:val="24"/>
        </w:rPr>
        <w:t xml:space="preserve"> in river water samples. Dis Aquat Organ. 2006;71:109–18.</w:t>
      </w:r>
    </w:p>
    <w:p w14:paraId="7E033DF8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5D6D5ED5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Collins CM, Kerr R, Mcintosh R,  M. Development of a real-time PCR assay for the identification of </w:t>
      </w:r>
      <w:r w:rsidRPr="001D3664">
        <w:rPr>
          <w:rFonts w:ascii="Arial" w:hAnsi="Arial" w:cs="Arial"/>
          <w:i/>
          <w:sz w:val="24"/>
          <w:szCs w:val="24"/>
        </w:rPr>
        <w:t>Gyrodactylus</w:t>
      </w:r>
      <w:r w:rsidRPr="001D3664">
        <w:rPr>
          <w:rFonts w:ascii="Arial" w:hAnsi="Arial" w:cs="Arial"/>
          <w:sz w:val="24"/>
          <w:szCs w:val="24"/>
        </w:rPr>
        <w:t xml:space="preserve"> parasites infecting salmonids in northern Europe. Dis Aquat Organ. 2010;90:135–42. </w:t>
      </w:r>
    </w:p>
    <w:p w14:paraId="47DC0871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5F3CA294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White VC, Morado JF, Crosson LM, Vadopalas B,Friedman CS. Development and validation of a quantitative PCR assay for </w:t>
      </w:r>
      <w:r w:rsidRPr="001D3664">
        <w:rPr>
          <w:rFonts w:ascii="Arial" w:hAnsi="Arial" w:cs="Arial"/>
          <w:i/>
          <w:sz w:val="24"/>
          <w:szCs w:val="24"/>
        </w:rPr>
        <w:t>Ichthyophonus</w:t>
      </w:r>
      <w:r w:rsidRPr="001D3664">
        <w:rPr>
          <w:rFonts w:ascii="Arial" w:hAnsi="Arial" w:cs="Arial"/>
          <w:sz w:val="24"/>
          <w:szCs w:val="24"/>
        </w:rPr>
        <w:t xml:space="preserve"> spp. Dis Aquat Organ. 2013; 104:69-81.</w:t>
      </w:r>
    </w:p>
    <w:p w14:paraId="3435E534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12A6C2C7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  <w:lang w:val="fr-FR"/>
        </w:rPr>
        <w:lastRenderedPageBreak/>
        <w:t xml:space="preserve">Funk VA, Raap M, Sojonky K, Jones S, Robinson J, Falkenberg C, et al. </w:t>
      </w:r>
      <w:r w:rsidRPr="001D3664">
        <w:rPr>
          <w:rFonts w:ascii="Arial" w:hAnsi="Arial" w:cs="Arial"/>
          <w:sz w:val="24"/>
          <w:szCs w:val="24"/>
        </w:rPr>
        <w:t xml:space="preserve">Development and validation of an RNA- and DNA- based quantitative PCR assay for determination of </w:t>
      </w:r>
      <w:r w:rsidRPr="001D3664">
        <w:rPr>
          <w:rFonts w:ascii="Arial" w:hAnsi="Arial" w:cs="Arial"/>
          <w:i/>
          <w:sz w:val="24"/>
          <w:szCs w:val="24"/>
        </w:rPr>
        <w:t>Kudoa thyrsites</w:t>
      </w:r>
      <w:r w:rsidRPr="001D3664">
        <w:rPr>
          <w:rFonts w:ascii="Arial" w:hAnsi="Arial" w:cs="Arial"/>
          <w:sz w:val="24"/>
          <w:szCs w:val="24"/>
        </w:rPr>
        <w:t xml:space="preserve"> infection levels in Atlantic salmon </w:t>
      </w:r>
      <w:r w:rsidRPr="001D3664">
        <w:rPr>
          <w:rFonts w:ascii="Arial" w:hAnsi="Arial" w:cs="Arial"/>
          <w:i/>
          <w:sz w:val="24"/>
          <w:szCs w:val="24"/>
        </w:rPr>
        <w:t>Salmo salar</w:t>
      </w:r>
      <w:r w:rsidRPr="001D3664">
        <w:rPr>
          <w:rFonts w:ascii="Arial" w:hAnsi="Arial" w:cs="Arial"/>
          <w:sz w:val="24"/>
          <w:szCs w:val="24"/>
        </w:rPr>
        <w:t xml:space="preserve">. Dis Aquat Organ. 2007;75:239–49. </w:t>
      </w:r>
    </w:p>
    <w:p w14:paraId="228AF954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eastAsia="Calibri" w:hAnsi="Arial" w:cs="Arial"/>
          <w:sz w:val="24"/>
          <w:szCs w:val="24"/>
        </w:rPr>
      </w:pPr>
    </w:p>
    <w:p w14:paraId="488BC55C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Kelley GO, Zagmutt-Vergara FJ, Leutenegger CM, Adkison MA, Rava DV, Hedrick RP.  Identification of a serine protease gene expressed by </w:t>
      </w:r>
      <w:r w:rsidRPr="001D3664">
        <w:rPr>
          <w:rFonts w:ascii="Arial" w:hAnsi="Arial" w:cs="Arial"/>
          <w:i/>
          <w:sz w:val="24"/>
          <w:szCs w:val="24"/>
        </w:rPr>
        <w:t>Myxobolus cerebralis</w:t>
      </w:r>
      <w:r w:rsidRPr="001D3664">
        <w:rPr>
          <w:rFonts w:ascii="Arial" w:hAnsi="Arial" w:cs="Arial"/>
          <w:sz w:val="24"/>
          <w:szCs w:val="24"/>
        </w:rPr>
        <w:t xml:space="preserve"> during development in rainbow trout </w:t>
      </w:r>
      <w:r w:rsidRPr="001D3664">
        <w:rPr>
          <w:rFonts w:ascii="Arial" w:hAnsi="Arial" w:cs="Arial"/>
          <w:i/>
          <w:sz w:val="24"/>
          <w:szCs w:val="24"/>
        </w:rPr>
        <w:t>Oncorhynchus mykiss</w:t>
      </w:r>
      <w:r w:rsidRPr="001D3664">
        <w:rPr>
          <w:rFonts w:ascii="Arial" w:hAnsi="Arial" w:cs="Arial"/>
          <w:sz w:val="24"/>
          <w:szCs w:val="24"/>
        </w:rPr>
        <w:t>. Dis Aquat Organ. 2004;59: 235-248.</w:t>
      </w:r>
    </w:p>
    <w:p w14:paraId="351F3CF4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0A723103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Fringuelli E, Gordon AW, Rodger H, Welsh MD, Graham DA. Detection of </w:t>
      </w:r>
      <w:r w:rsidRPr="001D3664">
        <w:rPr>
          <w:rFonts w:ascii="Arial" w:hAnsi="Arial" w:cs="Arial"/>
          <w:i/>
          <w:sz w:val="24"/>
          <w:szCs w:val="24"/>
        </w:rPr>
        <w:t>Neoparamoeba perurans</w:t>
      </w:r>
      <w:r w:rsidRPr="001D3664">
        <w:rPr>
          <w:rFonts w:ascii="Arial" w:hAnsi="Arial" w:cs="Arial"/>
          <w:sz w:val="24"/>
          <w:szCs w:val="24"/>
        </w:rPr>
        <w:t xml:space="preserve"> by duplex quantitative Taqman real-time PCR in formalin-fixed, paraffin-embedded Atlantic salmonid gill tissues. J Fish Dis. 2012;711–24. </w:t>
      </w:r>
    </w:p>
    <w:p w14:paraId="59CF07CC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766AF06D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Foltz JR, Plant KP, Overturf K, Clemens K, Powell MS. Detection of Nucleospora salmonis in steelhead trout , </w:t>
      </w:r>
      <w:r w:rsidRPr="001D3664">
        <w:rPr>
          <w:rFonts w:ascii="Arial" w:hAnsi="Arial" w:cs="Arial"/>
          <w:i/>
          <w:sz w:val="24"/>
          <w:szCs w:val="24"/>
        </w:rPr>
        <w:t>Oncorhynchus mykiss</w:t>
      </w:r>
      <w:r w:rsidRPr="001D3664">
        <w:rPr>
          <w:rFonts w:ascii="Arial" w:hAnsi="Arial" w:cs="Arial"/>
          <w:sz w:val="24"/>
          <w:szCs w:val="24"/>
        </w:rPr>
        <w:t xml:space="preserve"> (Walbaum), using quantitative polymerase chain reaction (qPCR). J Fish Biol. 2009;32:551–5.</w:t>
      </w:r>
    </w:p>
    <w:p w14:paraId="7F968532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4C80DC41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Nylund S, Nylund A, Watanabe K, Arnesen CE, Karlsbakk E. </w:t>
      </w:r>
      <w:r w:rsidRPr="001D3664">
        <w:rPr>
          <w:rFonts w:ascii="Arial" w:hAnsi="Arial" w:cs="Arial"/>
          <w:i/>
          <w:sz w:val="24"/>
          <w:szCs w:val="24"/>
        </w:rPr>
        <w:t>Paranucleospora theridion</w:t>
      </w:r>
      <w:r w:rsidRPr="001D3664">
        <w:rPr>
          <w:rFonts w:ascii="Arial" w:hAnsi="Arial" w:cs="Arial"/>
          <w:sz w:val="24"/>
          <w:szCs w:val="24"/>
        </w:rPr>
        <w:t xml:space="preserve"> n. gen., n. sp. (Microsporidia, Enterocytozoonidae) with a life cycle in the salmon louse (</w:t>
      </w:r>
      <w:r w:rsidRPr="001D3664">
        <w:rPr>
          <w:rFonts w:ascii="Arial" w:hAnsi="Arial" w:cs="Arial"/>
          <w:i/>
          <w:sz w:val="24"/>
          <w:szCs w:val="24"/>
        </w:rPr>
        <w:t>Lepeophtheirus salmonis</w:t>
      </w:r>
      <w:r w:rsidRPr="001D3664">
        <w:rPr>
          <w:rFonts w:ascii="Arial" w:hAnsi="Arial" w:cs="Arial"/>
          <w:sz w:val="24"/>
          <w:szCs w:val="24"/>
        </w:rPr>
        <w:t>, Copepoda) and Atlantic salmon (</w:t>
      </w:r>
      <w:r w:rsidRPr="001D3664">
        <w:rPr>
          <w:rFonts w:ascii="Arial" w:hAnsi="Arial" w:cs="Arial"/>
          <w:i/>
          <w:sz w:val="24"/>
          <w:szCs w:val="24"/>
        </w:rPr>
        <w:t>Salmo salar</w:t>
      </w:r>
      <w:r w:rsidRPr="001D3664">
        <w:rPr>
          <w:rFonts w:ascii="Arial" w:hAnsi="Arial" w:cs="Arial"/>
          <w:sz w:val="24"/>
          <w:szCs w:val="24"/>
        </w:rPr>
        <w:t>). J Eukaryot Microbiol. 2010;57:95–114.</w:t>
      </w:r>
    </w:p>
    <w:p w14:paraId="068E84A8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2483C8BF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Hallett SL, Bartholomew JL. Development and application of a duplex QPCR for river water samples to monitor the myxozoan parasite </w:t>
      </w:r>
      <w:r w:rsidRPr="001D3664">
        <w:rPr>
          <w:rFonts w:ascii="Arial" w:hAnsi="Arial" w:cs="Arial"/>
          <w:i/>
          <w:sz w:val="24"/>
          <w:szCs w:val="24"/>
        </w:rPr>
        <w:t>Parvicapsula minibicornis</w:t>
      </w:r>
      <w:r w:rsidRPr="001D3664">
        <w:rPr>
          <w:rFonts w:ascii="Arial" w:hAnsi="Arial" w:cs="Arial"/>
          <w:sz w:val="24"/>
          <w:szCs w:val="24"/>
        </w:rPr>
        <w:t xml:space="preserve">. Dis Aquat Organ. 2009;86:39–50. </w:t>
      </w:r>
    </w:p>
    <w:p w14:paraId="6EB90533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4B09701C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Jorgensen A, Nylund A, Nikolaisen V, Alexandersen S, Karlsbakk E. Real-time PCR detection of </w:t>
      </w:r>
      <w:r w:rsidRPr="001D3664">
        <w:rPr>
          <w:rFonts w:ascii="Arial" w:hAnsi="Arial" w:cs="Arial"/>
          <w:i/>
          <w:sz w:val="24"/>
          <w:szCs w:val="24"/>
        </w:rPr>
        <w:t>Parvicapsula pseudobranchicola</w:t>
      </w:r>
      <w:r w:rsidRPr="001D3664">
        <w:rPr>
          <w:rFonts w:ascii="Arial" w:hAnsi="Arial" w:cs="Arial"/>
          <w:sz w:val="24"/>
          <w:szCs w:val="24"/>
        </w:rPr>
        <w:t xml:space="preserve"> (Myxozoa :Myxosporea) in wild salmonids in Norway. J Fish Dis. 2011;365–71. </w:t>
      </w:r>
    </w:p>
    <w:p w14:paraId="441EC24E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6B1105E5" w14:textId="77777777" w:rsidR="00AE607B" w:rsidRPr="001D3664" w:rsidRDefault="00AE607B" w:rsidP="00AE607B">
      <w:pPr>
        <w:numPr>
          <w:ilvl w:val="0"/>
          <w:numId w:val="5"/>
        </w:numPr>
        <w:spacing w:after="0" w:line="240" w:lineRule="auto"/>
        <w:contextualSpacing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1D366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Bettge K, Wahli T, Segner H, Schmidt-Posthaus H. Proliferative kidney disease in rainbow trout : time- and temperature-related renal pathology and parasite distribution. Dis Aquat Organ. 2009;83:67–76.</w:t>
      </w:r>
    </w:p>
    <w:p w14:paraId="071C210C" w14:textId="77777777" w:rsidR="00AE607B" w:rsidRPr="001D3664" w:rsidRDefault="00AE607B" w:rsidP="00AE607B">
      <w:pPr>
        <w:spacing w:after="0" w:line="240" w:lineRule="auto"/>
        <w:ind w:left="720"/>
        <w:contextualSpacing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</w:p>
    <w:p w14:paraId="5D2C90C4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>Purcell MK, Thompson RL, Garver KA, Hawley LM, Batts WN, Sprague L, Sampson C, JR Winton. Universal reverse-transcriptase real-time PCR for infectious hematopoietic necrosis virus (IHNV). Dis Aquat Organ. 2013;106:103-115.</w:t>
      </w:r>
    </w:p>
    <w:p w14:paraId="11BA8D04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3CC095D0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1D3664">
        <w:rPr>
          <w:rFonts w:ascii="Arial" w:eastAsia="Times New Roman" w:hAnsi="Arial" w:cs="Arial"/>
          <w:sz w:val="24"/>
          <w:szCs w:val="24"/>
        </w:rPr>
        <w:t xml:space="preserve">Clouthier S, T. Schroeder C. McClure, M. Lindsay, S. Khatkar, C. Collette-Belliveau, L. Gaudet, E. Johnsen, J. Allen, A. Zetner, E. Anderson. 2014. Development and diagnostic validation of a reverse transcription quantitative PCR (RT-qPCR) assay for detection of infectious pancreatic necrosis virus (IPNV). 7th International Symposium on Aquatic Animal Health ISAAH, Portland USA, August 31st-September 4th, 2014. </w:t>
      </w:r>
    </w:p>
    <w:p w14:paraId="434031B7" w14:textId="77777777" w:rsidR="00AE607B" w:rsidRPr="00CC77EF" w:rsidRDefault="00AE607B" w:rsidP="00AE607B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0C01B91" w14:textId="77777777" w:rsidR="00AE607B" w:rsidRDefault="00AE607B" w:rsidP="00AE607B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CC77EF">
        <w:rPr>
          <w:rFonts w:ascii="Arial" w:hAnsi="Arial" w:cs="Arial"/>
          <w:sz w:val="24"/>
          <w:szCs w:val="24"/>
        </w:rPr>
        <w:lastRenderedPageBreak/>
        <w:t>Snow M, McKay P, McBeath AJ, Black J, Doig F, Kerr R et al. Development, application and validation of a Taqman real-time RT-PCR assay for the detection of infectious · salmon anaemia virus (ISAV) in Atlantic salmon (Salmo salar). Dev Biol(Basel) 2006;126:133-45.</w:t>
      </w:r>
    </w:p>
    <w:p w14:paraId="34EE343C" w14:textId="77777777" w:rsidR="00AE607B" w:rsidRPr="00CC77EF" w:rsidRDefault="00AE607B" w:rsidP="00AE607B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3156C23B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  <w:lang w:val="fr-FR"/>
        </w:rPr>
        <w:t xml:space="preserve">LeBlanc, F., M. Laflamme, and N. Gagné. </w:t>
      </w:r>
      <w:r w:rsidRPr="001D3664">
        <w:rPr>
          <w:rFonts w:ascii="Arial" w:hAnsi="Arial" w:cs="Arial"/>
          <w:sz w:val="24"/>
          <w:szCs w:val="24"/>
        </w:rPr>
        <w:t>Genetic markers of the immune response of Atlantic salmon (Salmo salar) to infectious salmon anemia virus (ISAV). Fish Shellfish Immunol. 2010;29:217-232, dio: 10.1016/j.fsi.2010.03.007</w:t>
      </w:r>
    </w:p>
    <w:p w14:paraId="68662281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>Løvoll M, Wiik-Nielsen J, Grove S, Wiik-Nielsen CR, Kristoffersen AB, et al. A novel totivirus and piscine reovirus (PRV) in Atlantic salmon (</w:t>
      </w:r>
      <w:r w:rsidRPr="001D3664">
        <w:rPr>
          <w:rFonts w:ascii="Arial" w:hAnsi="Arial" w:cs="Arial"/>
          <w:i/>
          <w:sz w:val="24"/>
          <w:szCs w:val="24"/>
        </w:rPr>
        <w:t>Salmo salar</w:t>
      </w:r>
      <w:r w:rsidRPr="001D3664">
        <w:rPr>
          <w:rFonts w:ascii="Arial" w:hAnsi="Arial" w:cs="Arial"/>
          <w:sz w:val="24"/>
          <w:szCs w:val="24"/>
        </w:rPr>
        <w:t>) with cardiomyopathy syndrome (CMS). Virology Journal 2010;7:309.</w:t>
      </w:r>
    </w:p>
    <w:p w14:paraId="31469D3C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eastAsia="Calibri" w:hAnsi="Arial" w:cs="Arial"/>
          <w:sz w:val="24"/>
          <w:szCs w:val="24"/>
        </w:rPr>
      </w:pPr>
    </w:p>
    <w:p w14:paraId="7D0ACFA0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Wiik-Nielsen J, Alarcon M, Fineid B, Rode M, Haugland Ø.  Genetic variation in Norwegian piscine myocarditis virus in Atlantic salmon, </w:t>
      </w:r>
      <w:r w:rsidRPr="001D3664">
        <w:rPr>
          <w:rFonts w:ascii="Arial" w:hAnsi="Arial" w:cs="Arial"/>
          <w:i/>
          <w:sz w:val="24"/>
          <w:szCs w:val="24"/>
        </w:rPr>
        <w:t>Salmo salar</w:t>
      </w:r>
      <w:r w:rsidRPr="001D3664">
        <w:rPr>
          <w:rFonts w:ascii="Arial" w:hAnsi="Arial" w:cs="Arial"/>
          <w:sz w:val="24"/>
          <w:szCs w:val="24"/>
        </w:rPr>
        <w:t xml:space="preserve"> L. J Fish Dis. 2013;36: 129-139.</w:t>
      </w:r>
    </w:p>
    <w:p w14:paraId="22CC1C3F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0B645EC1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Wiik-Nielsen CR, Ski P-MR, Aunsmo A, Løvoll M. Prevalence of viral RNA from piscine reovirus and piscine myocarditis virus in Atlantic salmon, </w:t>
      </w:r>
      <w:r w:rsidRPr="001D3664">
        <w:rPr>
          <w:rFonts w:ascii="Arial" w:hAnsi="Arial" w:cs="Arial"/>
          <w:i/>
          <w:sz w:val="24"/>
          <w:szCs w:val="24"/>
        </w:rPr>
        <w:t>Salmo salar</w:t>
      </w:r>
      <w:r w:rsidRPr="001D3664">
        <w:rPr>
          <w:rFonts w:ascii="Arial" w:hAnsi="Arial" w:cs="Arial"/>
          <w:sz w:val="24"/>
          <w:szCs w:val="24"/>
        </w:rPr>
        <w:t xml:space="preserve"> L broodfish and progeny. J Fish Dis. 2011;35:169–171.</w:t>
      </w:r>
    </w:p>
    <w:p w14:paraId="2493B8A1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eastAsia="Calibri" w:hAnsi="Arial" w:cs="Arial"/>
          <w:sz w:val="24"/>
          <w:szCs w:val="24"/>
        </w:rPr>
      </w:pPr>
    </w:p>
    <w:p w14:paraId="521EB9E6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>Andersen L, Bratland A, Hodneland K, Nylund A. Tissue tropism of salmonid alphaviruses (subtypes SAV1 and SAV3) in experimentally challenged Atlantic salmon (</w:t>
      </w:r>
      <w:r w:rsidRPr="001D3664">
        <w:rPr>
          <w:rFonts w:ascii="Arial" w:hAnsi="Arial" w:cs="Arial"/>
          <w:i/>
          <w:sz w:val="24"/>
          <w:szCs w:val="24"/>
        </w:rPr>
        <w:t>Salmo salar</w:t>
      </w:r>
      <w:r w:rsidRPr="001D3664">
        <w:rPr>
          <w:rFonts w:ascii="Arial" w:hAnsi="Arial" w:cs="Arial"/>
          <w:sz w:val="24"/>
          <w:szCs w:val="24"/>
        </w:rPr>
        <w:t xml:space="preserve"> L.). Arch Virol. 2007;152:1871–83.   </w:t>
      </w:r>
    </w:p>
    <w:p w14:paraId="7FCE9C58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3450DC79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Korsnes K, Devold M, Nerland AH, Nylund A. Viral encephalopathy and retinopathy (VER) in Atlantic salmon </w:t>
      </w:r>
      <w:r w:rsidRPr="001D3664">
        <w:rPr>
          <w:rFonts w:ascii="Arial" w:hAnsi="Arial" w:cs="Arial"/>
          <w:i/>
          <w:sz w:val="24"/>
          <w:szCs w:val="24"/>
        </w:rPr>
        <w:t>Salmo salar</w:t>
      </w:r>
      <w:r w:rsidRPr="001D3664">
        <w:rPr>
          <w:rFonts w:ascii="Arial" w:hAnsi="Arial" w:cs="Arial"/>
          <w:sz w:val="24"/>
          <w:szCs w:val="24"/>
        </w:rPr>
        <w:t xml:space="preserve"> after intraperitoneal challenge with a nodavirus from Atlantic halibut </w:t>
      </w:r>
      <w:r w:rsidRPr="001D3664">
        <w:rPr>
          <w:rFonts w:ascii="Arial" w:hAnsi="Arial" w:cs="Arial"/>
          <w:i/>
          <w:sz w:val="24"/>
          <w:szCs w:val="24"/>
        </w:rPr>
        <w:t>Hippoglossus hippoglossus</w:t>
      </w:r>
      <w:r w:rsidRPr="001D3664">
        <w:rPr>
          <w:rFonts w:ascii="Arial" w:hAnsi="Arial" w:cs="Arial"/>
          <w:sz w:val="24"/>
          <w:szCs w:val="24"/>
        </w:rPr>
        <w:t>. Dis Aquat Organ. 2005;68:7-15.</w:t>
      </w:r>
    </w:p>
    <w:p w14:paraId="1D26D537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75CE6EDA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>Purcell MK, Pearman-Gillman S, Thompson RL, Gregg JL, Hart LM, Winton JR, et al. Identification of the major capsid protein of erythrocytic necrosis virus (ENV) and development of quantitative real-time PCR assays for quantification of ENV DNA. J Vet Diagn Invest. 2016;28:382-391.</w:t>
      </w:r>
    </w:p>
    <w:p w14:paraId="0B7F932A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383D7060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Garver KA, Hawley LM, Mcclure CA, Schroeder T, Aldous S, Doig F, et al. Development and validation of a reverse transcription quantitative PCR for universal detection of viral hemorrhagic septicemia virus. Dis Aquat Organ. 2011;95:97–112. </w:t>
      </w:r>
    </w:p>
    <w:p w14:paraId="280CDC9B" w14:textId="77777777" w:rsidR="00AE607B" w:rsidRPr="001D3664" w:rsidRDefault="00AE607B" w:rsidP="00AE607B">
      <w:pPr>
        <w:keepLines/>
        <w:spacing w:after="0" w:line="240" w:lineRule="auto"/>
        <w:ind w:left="720"/>
        <w:rPr>
          <w:rFonts w:ascii="Arial" w:hAnsi="Arial" w:cs="Arial"/>
          <w:sz w:val="24"/>
          <w:szCs w:val="24"/>
        </w:rPr>
      </w:pPr>
    </w:p>
    <w:p w14:paraId="1077F5F6" w14:textId="77777777" w:rsidR="00AE607B" w:rsidRPr="001D3664" w:rsidRDefault="00AE607B" w:rsidP="00AE607B">
      <w:pPr>
        <w:keepLines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D3664">
        <w:rPr>
          <w:rFonts w:ascii="Arial" w:hAnsi="Arial" w:cs="Arial"/>
          <w:sz w:val="24"/>
          <w:szCs w:val="24"/>
        </w:rPr>
        <w:t xml:space="preserve">Jonstrup SP, Kahns S, Skall HF, Boutrup TS, Olesen NJ. Development and validation of a novel Taqman-based real-time RT-PCR assay suitable for demonstrating freedom from viral haemorrhagic septicaemia virus. J Fish Dis. 2013;9–23. </w:t>
      </w:r>
    </w:p>
    <w:p w14:paraId="31D12946" w14:textId="77777777" w:rsidR="00DE6111" w:rsidRDefault="00DE6111" w:rsidP="003943DC">
      <w:pPr>
        <w:spacing w:after="0" w:line="480" w:lineRule="auto"/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</w:pPr>
      <w:bookmarkStart w:id="0" w:name="_GoBack"/>
      <w:bookmarkEnd w:id="0"/>
    </w:p>
    <w:sectPr w:rsidR="00DE6111" w:rsidSect="00AE607B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GARAD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EB08C4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FA6D2A"/>
    <w:multiLevelType w:val="hybridMultilevel"/>
    <w:tmpl w:val="B10489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412D89"/>
    <w:multiLevelType w:val="hybridMultilevel"/>
    <w:tmpl w:val="164238F2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15267B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E954B8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F27"/>
    <w:rsid w:val="00000714"/>
    <w:rsid w:val="0001155B"/>
    <w:rsid w:val="00011EE6"/>
    <w:rsid w:val="00035425"/>
    <w:rsid w:val="00036AEC"/>
    <w:rsid w:val="0005322A"/>
    <w:rsid w:val="000532DD"/>
    <w:rsid w:val="000559F6"/>
    <w:rsid w:val="00066ECC"/>
    <w:rsid w:val="000874B6"/>
    <w:rsid w:val="00090E11"/>
    <w:rsid w:val="00093220"/>
    <w:rsid w:val="000A31B3"/>
    <w:rsid w:val="000A32C4"/>
    <w:rsid w:val="000B199B"/>
    <w:rsid w:val="000C0CEF"/>
    <w:rsid w:val="000C53F1"/>
    <w:rsid w:val="000D2274"/>
    <w:rsid w:val="000F5A25"/>
    <w:rsid w:val="0010018F"/>
    <w:rsid w:val="001005EB"/>
    <w:rsid w:val="00121E91"/>
    <w:rsid w:val="00125D30"/>
    <w:rsid w:val="00141E1B"/>
    <w:rsid w:val="0015065F"/>
    <w:rsid w:val="001530B0"/>
    <w:rsid w:val="0016112D"/>
    <w:rsid w:val="001650C9"/>
    <w:rsid w:val="00166BBA"/>
    <w:rsid w:val="0018225C"/>
    <w:rsid w:val="001964AB"/>
    <w:rsid w:val="001B0418"/>
    <w:rsid w:val="001B0A25"/>
    <w:rsid w:val="001B30B2"/>
    <w:rsid w:val="001D2BB8"/>
    <w:rsid w:val="001F20B9"/>
    <w:rsid w:val="00205157"/>
    <w:rsid w:val="002158E4"/>
    <w:rsid w:val="00223CCD"/>
    <w:rsid w:val="00244729"/>
    <w:rsid w:val="00251918"/>
    <w:rsid w:val="0025508C"/>
    <w:rsid w:val="00256546"/>
    <w:rsid w:val="00256D97"/>
    <w:rsid w:val="00260C6E"/>
    <w:rsid w:val="00261C13"/>
    <w:rsid w:val="002637BF"/>
    <w:rsid w:val="00271512"/>
    <w:rsid w:val="0028057B"/>
    <w:rsid w:val="0028281F"/>
    <w:rsid w:val="00283C5E"/>
    <w:rsid w:val="002A1F8E"/>
    <w:rsid w:val="002A2893"/>
    <w:rsid w:val="002B1287"/>
    <w:rsid w:val="002B25CA"/>
    <w:rsid w:val="002B3C67"/>
    <w:rsid w:val="002E26D5"/>
    <w:rsid w:val="002E66FE"/>
    <w:rsid w:val="002F0FFF"/>
    <w:rsid w:val="002F1F27"/>
    <w:rsid w:val="00303352"/>
    <w:rsid w:val="00310E53"/>
    <w:rsid w:val="003110BF"/>
    <w:rsid w:val="0031219F"/>
    <w:rsid w:val="0031577F"/>
    <w:rsid w:val="0033147F"/>
    <w:rsid w:val="0034203D"/>
    <w:rsid w:val="003440B0"/>
    <w:rsid w:val="00346F6B"/>
    <w:rsid w:val="00371D57"/>
    <w:rsid w:val="00372D81"/>
    <w:rsid w:val="003732F6"/>
    <w:rsid w:val="00374FED"/>
    <w:rsid w:val="00380254"/>
    <w:rsid w:val="003943DC"/>
    <w:rsid w:val="003A52C7"/>
    <w:rsid w:val="003B4727"/>
    <w:rsid w:val="003B4C87"/>
    <w:rsid w:val="003C46A3"/>
    <w:rsid w:val="003C6200"/>
    <w:rsid w:val="003D5E7D"/>
    <w:rsid w:val="003E2E7D"/>
    <w:rsid w:val="003F1CF0"/>
    <w:rsid w:val="00401708"/>
    <w:rsid w:val="0040207C"/>
    <w:rsid w:val="00410DCB"/>
    <w:rsid w:val="00417FD6"/>
    <w:rsid w:val="00422C0F"/>
    <w:rsid w:val="00425481"/>
    <w:rsid w:val="00427D48"/>
    <w:rsid w:val="004313A2"/>
    <w:rsid w:val="00431B8D"/>
    <w:rsid w:val="00464E15"/>
    <w:rsid w:val="00480592"/>
    <w:rsid w:val="004855A6"/>
    <w:rsid w:val="004B5454"/>
    <w:rsid w:val="004C1FB7"/>
    <w:rsid w:val="004C574F"/>
    <w:rsid w:val="004D5EC6"/>
    <w:rsid w:val="004F6425"/>
    <w:rsid w:val="00504B04"/>
    <w:rsid w:val="00515B90"/>
    <w:rsid w:val="005268FD"/>
    <w:rsid w:val="005320CB"/>
    <w:rsid w:val="0053711B"/>
    <w:rsid w:val="00545725"/>
    <w:rsid w:val="005503CE"/>
    <w:rsid w:val="005517FD"/>
    <w:rsid w:val="005540EE"/>
    <w:rsid w:val="005661E7"/>
    <w:rsid w:val="00572517"/>
    <w:rsid w:val="005755B6"/>
    <w:rsid w:val="00593E05"/>
    <w:rsid w:val="00597295"/>
    <w:rsid w:val="005A67CF"/>
    <w:rsid w:val="005A6D5B"/>
    <w:rsid w:val="005C4175"/>
    <w:rsid w:val="005E3083"/>
    <w:rsid w:val="005E41AF"/>
    <w:rsid w:val="005F6F79"/>
    <w:rsid w:val="0060249A"/>
    <w:rsid w:val="006079A6"/>
    <w:rsid w:val="00610485"/>
    <w:rsid w:val="00615000"/>
    <w:rsid w:val="00616D1E"/>
    <w:rsid w:val="00624C97"/>
    <w:rsid w:val="0062554A"/>
    <w:rsid w:val="006426AB"/>
    <w:rsid w:val="00644A12"/>
    <w:rsid w:val="00646143"/>
    <w:rsid w:val="00651D42"/>
    <w:rsid w:val="00665CD8"/>
    <w:rsid w:val="00677C55"/>
    <w:rsid w:val="00684163"/>
    <w:rsid w:val="00694048"/>
    <w:rsid w:val="006A6587"/>
    <w:rsid w:val="006A7E8A"/>
    <w:rsid w:val="006B07A5"/>
    <w:rsid w:val="006B5003"/>
    <w:rsid w:val="006B6628"/>
    <w:rsid w:val="006C75F2"/>
    <w:rsid w:val="006D1111"/>
    <w:rsid w:val="006D4545"/>
    <w:rsid w:val="006E6984"/>
    <w:rsid w:val="006F0F08"/>
    <w:rsid w:val="00701464"/>
    <w:rsid w:val="00712E09"/>
    <w:rsid w:val="00714840"/>
    <w:rsid w:val="00714DCC"/>
    <w:rsid w:val="0071666C"/>
    <w:rsid w:val="00733E2E"/>
    <w:rsid w:val="007346A2"/>
    <w:rsid w:val="007366A4"/>
    <w:rsid w:val="00741593"/>
    <w:rsid w:val="00766FC8"/>
    <w:rsid w:val="007724DB"/>
    <w:rsid w:val="007A55E8"/>
    <w:rsid w:val="007B79C3"/>
    <w:rsid w:val="007C4230"/>
    <w:rsid w:val="007C4687"/>
    <w:rsid w:val="007C655D"/>
    <w:rsid w:val="007C69E5"/>
    <w:rsid w:val="007F49F2"/>
    <w:rsid w:val="007F7B95"/>
    <w:rsid w:val="00803681"/>
    <w:rsid w:val="008261D1"/>
    <w:rsid w:val="0083380A"/>
    <w:rsid w:val="00840811"/>
    <w:rsid w:val="00865E67"/>
    <w:rsid w:val="00872DF0"/>
    <w:rsid w:val="0088042E"/>
    <w:rsid w:val="00892557"/>
    <w:rsid w:val="008931CD"/>
    <w:rsid w:val="00897E49"/>
    <w:rsid w:val="008A7F8C"/>
    <w:rsid w:val="008D2542"/>
    <w:rsid w:val="008D42D7"/>
    <w:rsid w:val="008E016D"/>
    <w:rsid w:val="008F78CB"/>
    <w:rsid w:val="00901C59"/>
    <w:rsid w:val="00903D8F"/>
    <w:rsid w:val="009059CC"/>
    <w:rsid w:val="0091224E"/>
    <w:rsid w:val="00921BBB"/>
    <w:rsid w:val="00922043"/>
    <w:rsid w:val="00923EC9"/>
    <w:rsid w:val="00930CA1"/>
    <w:rsid w:val="00931121"/>
    <w:rsid w:val="009362CF"/>
    <w:rsid w:val="009563B1"/>
    <w:rsid w:val="00977EEC"/>
    <w:rsid w:val="0098555D"/>
    <w:rsid w:val="00986468"/>
    <w:rsid w:val="0099365E"/>
    <w:rsid w:val="0099761E"/>
    <w:rsid w:val="009A210D"/>
    <w:rsid w:val="009A4D41"/>
    <w:rsid w:val="009B43F6"/>
    <w:rsid w:val="009C198B"/>
    <w:rsid w:val="009C4D24"/>
    <w:rsid w:val="009D2453"/>
    <w:rsid w:val="009D76AA"/>
    <w:rsid w:val="009E1E76"/>
    <w:rsid w:val="009F43B4"/>
    <w:rsid w:val="00A0121E"/>
    <w:rsid w:val="00A0470F"/>
    <w:rsid w:val="00A05963"/>
    <w:rsid w:val="00A07007"/>
    <w:rsid w:val="00A146EC"/>
    <w:rsid w:val="00A17987"/>
    <w:rsid w:val="00A2146E"/>
    <w:rsid w:val="00A34800"/>
    <w:rsid w:val="00A45402"/>
    <w:rsid w:val="00A57681"/>
    <w:rsid w:val="00A6037E"/>
    <w:rsid w:val="00A85994"/>
    <w:rsid w:val="00AA3B12"/>
    <w:rsid w:val="00AA4766"/>
    <w:rsid w:val="00AB1947"/>
    <w:rsid w:val="00AB1DB0"/>
    <w:rsid w:val="00AB235A"/>
    <w:rsid w:val="00AB3ED9"/>
    <w:rsid w:val="00AB45D6"/>
    <w:rsid w:val="00AE607B"/>
    <w:rsid w:val="00AF2551"/>
    <w:rsid w:val="00AF4E58"/>
    <w:rsid w:val="00B03628"/>
    <w:rsid w:val="00B1266C"/>
    <w:rsid w:val="00B13B3A"/>
    <w:rsid w:val="00B153C2"/>
    <w:rsid w:val="00B27871"/>
    <w:rsid w:val="00B33A80"/>
    <w:rsid w:val="00B40342"/>
    <w:rsid w:val="00B41B24"/>
    <w:rsid w:val="00B608DE"/>
    <w:rsid w:val="00B60F89"/>
    <w:rsid w:val="00B63DB4"/>
    <w:rsid w:val="00B662F9"/>
    <w:rsid w:val="00B715B8"/>
    <w:rsid w:val="00B73728"/>
    <w:rsid w:val="00B76F93"/>
    <w:rsid w:val="00B835B3"/>
    <w:rsid w:val="00B92635"/>
    <w:rsid w:val="00BD0117"/>
    <w:rsid w:val="00BD30C7"/>
    <w:rsid w:val="00BD5A63"/>
    <w:rsid w:val="00BE61F7"/>
    <w:rsid w:val="00BF5F7B"/>
    <w:rsid w:val="00C04112"/>
    <w:rsid w:val="00C044AB"/>
    <w:rsid w:val="00C06C28"/>
    <w:rsid w:val="00C13A7C"/>
    <w:rsid w:val="00C20690"/>
    <w:rsid w:val="00C208A0"/>
    <w:rsid w:val="00C23085"/>
    <w:rsid w:val="00C27EF0"/>
    <w:rsid w:val="00C35ABD"/>
    <w:rsid w:val="00C37E1A"/>
    <w:rsid w:val="00C45200"/>
    <w:rsid w:val="00C5425A"/>
    <w:rsid w:val="00C57648"/>
    <w:rsid w:val="00C60D5C"/>
    <w:rsid w:val="00C7728C"/>
    <w:rsid w:val="00C82C10"/>
    <w:rsid w:val="00C97FD6"/>
    <w:rsid w:val="00CC5097"/>
    <w:rsid w:val="00CC6F2E"/>
    <w:rsid w:val="00CD1C6C"/>
    <w:rsid w:val="00CF2BE7"/>
    <w:rsid w:val="00CF2E6F"/>
    <w:rsid w:val="00D01988"/>
    <w:rsid w:val="00D03653"/>
    <w:rsid w:val="00D05B65"/>
    <w:rsid w:val="00D3706C"/>
    <w:rsid w:val="00D56677"/>
    <w:rsid w:val="00D73CC7"/>
    <w:rsid w:val="00D74C75"/>
    <w:rsid w:val="00D757D3"/>
    <w:rsid w:val="00D82283"/>
    <w:rsid w:val="00D83560"/>
    <w:rsid w:val="00D91666"/>
    <w:rsid w:val="00DA54DB"/>
    <w:rsid w:val="00DB5EA4"/>
    <w:rsid w:val="00DC347F"/>
    <w:rsid w:val="00DE6111"/>
    <w:rsid w:val="00E028E3"/>
    <w:rsid w:val="00E208AC"/>
    <w:rsid w:val="00E374C4"/>
    <w:rsid w:val="00E4176B"/>
    <w:rsid w:val="00E44781"/>
    <w:rsid w:val="00E53AED"/>
    <w:rsid w:val="00E5753D"/>
    <w:rsid w:val="00E63630"/>
    <w:rsid w:val="00E709DC"/>
    <w:rsid w:val="00E804B3"/>
    <w:rsid w:val="00E875CD"/>
    <w:rsid w:val="00EA79EE"/>
    <w:rsid w:val="00EB32DF"/>
    <w:rsid w:val="00EC07E7"/>
    <w:rsid w:val="00EC0A6A"/>
    <w:rsid w:val="00EF2718"/>
    <w:rsid w:val="00F41FC4"/>
    <w:rsid w:val="00F459F8"/>
    <w:rsid w:val="00F63EA3"/>
    <w:rsid w:val="00F82F84"/>
    <w:rsid w:val="00F91542"/>
    <w:rsid w:val="00F925AC"/>
    <w:rsid w:val="00FC071E"/>
    <w:rsid w:val="00FE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752F4"/>
  <w15:docId w15:val="{CA542911-E6B7-4258-8537-5A9893BE3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1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F2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36A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4159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7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417FD6"/>
  </w:style>
  <w:style w:type="character" w:styleId="Strong">
    <w:name w:val="Strong"/>
    <w:basedOn w:val="DefaultParagraphFont"/>
    <w:uiPriority w:val="22"/>
    <w:qFormat/>
    <w:rsid w:val="00417FD6"/>
    <w:rPr>
      <w:b/>
      <w:bCs/>
    </w:rPr>
  </w:style>
  <w:style w:type="character" w:styleId="Emphasis">
    <w:name w:val="Emphasis"/>
    <w:basedOn w:val="DefaultParagraphFont"/>
    <w:uiPriority w:val="20"/>
    <w:qFormat/>
    <w:rsid w:val="00417FD6"/>
    <w:rPr>
      <w:i/>
      <w:iCs/>
    </w:rPr>
  </w:style>
  <w:style w:type="character" w:customStyle="1" w:styleId="highlight">
    <w:name w:val="highlight"/>
    <w:basedOn w:val="DefaultParagraphFont"/>
    <w:rsid w:val="0025508C"/>
  </w:style>
  <w:style w:type="character" w:styleId="CommentReference">
    <w:name w:val="annotation reference"/>
    <w:basedOn w:val="DefaultParagraphFont"/>
    <w:uiPriority w:val="99"/>
    <w:semiHidden/>
    <w:unhideWhenUsed/>
    <w:rsid w:val="00256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5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5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546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E607B"/>
    <w:pPr>
      <w:spacing w:after="0" w:line="240" w:lineRule="auto"/>
    </w:pPr>
    <w:rPr>
      <w:lang w:eastAsia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2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645E1-FAF5-4026-89F1-6605A83DF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21</Words>
  <Characters>1152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13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Tucker, Strahan</cp:lastModifiedBy>
  <cp:revision>3</cp:revision>
  <dcterms:created xsi:type="dcterms:W3CDTF">2018-04-03T17:59:00Z</dcterms:created>
  <dcterms:modified xsi:type="dcterms:W3CDTF">2018-04-03T18:00:00Z</dcterms:modified>
</cp:coreProperties>
</file>